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147284DE" w:rsidRDefault="147284DE" w14:paraId="43B6F918" w14:textId="1146FECD">
      <w:r w:rsidR="147284DE">
        <w:rPr/>
        <w:t>Supplemental Table 1.  List of genes included in the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2316"/>
        <w:gridCol w:w="1697"/>
        <w:gridCol w:w="885"/>
        <w:gridCol w:w="2107"/>
        <w:gridCol w:w="1460"/>
      </w:tblGrid>
      <w:tr w:rsidR="00F1555B" w:rsidTr="003D3F72" w14:paraId="53092E2D" w14:textId="77777777">
        <w:tc>
          <w:tcPr>
            <w:tcW w:w="0" w:type="auto"/>
            <w:vAlign w:val="bottom"/>
          </w:tcPr>
          <w:p w:rsidR="00F1555B" w:rsidP="00F1555B" w:rsidRDefault="00F1555B" w14:paraId="7572DDD2" w14:textId="658974D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ay No.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B4A5D8" w14:textId="6554EA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4B202A" w14:textId="05C43E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1DDD27" w14:textId="7AE9E79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ay No.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B9D83D" w14:textId="70E379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A98969" w14:textId="47A6843E">
            <w:r>
              <w:rPr>
                <w:rFonts w:ascii="Calibri" w:hAnsi="Calibri" w:cs="Calibri"/>
                <w:color w:val="000000"/>
                <w:sz w:val="22"/>
                <w:szCs w:val="22"/>
              </w:rPr>
              <w:t>Class</w:t>
            </w:r>
          </w:p>
        </w:tc>
      </w:tr>
      <w:tr w:rsidR="00F1555B" w:rsidTr="003D3F72" w14:paraId="102A7811" w14:textId="77777777">
        <w:tc>
          <w:tcPr>
            <w:tcW w:w="0" w:type="auto"/>
            <w:vAlign w:val="bottom"/>
          </w:tcPr>
          <w:p w:rsidR="00F1555B" w:rsidP="00F1555B" w:rsidRDefault="00F1555B" w14:paraId="223D548F" w14:textId="54957FD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E1AE1E" w14:textId="0655F3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S 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DE18944" w14:textId="2A586B6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s_RNA_ge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5BE3C6" w14:textId="49862356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3DF640" w14:textId="2782DA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p6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41CCE7D" w14:textId="7BE96C1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7FC3B82" w14:textId="77777777">
        <w:tc>
          <w:tcPr>
            <w:tcW w:w="0" w:type="auto"/>
            <w:vAlign w:val="bottom"/>
          </w:tcPr>
          <w:p w:rsidR="00F1555B" w:rsidP="00F1555B" w:rsidRDefault="00F1555B" w14:paraId="484CD1CF" w14:textId="1D1CC91A"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19BD6D" w14:textId="745BA1E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S 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484E685" w14:textId="7A5E918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s_RNA_ge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8C7A0B" w14:textId="3C84036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32F041" w14:textId="5C86C75D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6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37DBE9" w14:textId="1180C11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441FF7E" w14:textId="77777777">
        <w:tc>
          <w:tcPr>
            <w:tcW w:w="0" w:type="auto"/>
            <w:vAlign w:val="bottom"/>
          </w:tcPr>
          <w:p w:rsidR="00F1555B" w:rsidP="00F1555B" w:rsidRDefault="00F1555B" w14:paraId="3283B71B" w14:textId="1902B3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14483A" w14:textId="17AB2BE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C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237C23" w14:textId="1CC010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5E24DA" w14:textId="44CEBB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9B8C3BF" w14:textId="5207E6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3A364E" w14:textId="382117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30392DA" w14:textId="77777777">
        <w:tc>
          <w:tcPr>
            <w:tcW w:w="0" w:type="auto"/>
            <w:vAlign w:val="bottom"/>
          </w:tcPr>
          <w:p w:rsidR="00F1555B" w:rsidP="00F1555B" w:rsidRDefault="00F1555B" w14:paraId="12F33E3F" w14:textId="0F4D0CA1"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A7B694" w14:textId="19EA240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A/aph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5140E60" w14:textId="4675DC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786513" w14:textId="6EE9BE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CA4878" w14:textId="2FD49A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4AF0C6" w14:textId="4EBE86B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B4D1B67" w14:textId="77777777">
        <w:tc>
          <w:tcPr>
            <w:tcW w:w="0" w:type="auto"/>
            <w:vAlign w:val="bottom"/>
          </w:tcPr>
          <w:p w:rsidR="00F1555B" w:rsidP="00F1555B" w:rsidRDefault="00F1555B" w14:paraId="4B259481" w14:textId="32AACC31"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BEF47F" w14:textId="5D68532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')-I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B6B1F5" w14:textId="064C14A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D5ED93" w14:textId="02DEBC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081DFC" w14:textId="46C8E8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731082" w14:textId="4ED4683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44E53B8" w14:textId="77777777">
        <w:tc>
          <w:tcPr>
            <w:tcW w:w="0" w:type="auto"/>
            <w:vAlign w:val="bottom"/>
          </w:tcPr>
          <w:p w:rsidR="00F1555B" w:rsidP="00F1555B" w:rsidRDefault="00F1555B" w14:paraId="7820FF87" w14:textId="2FC2328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F7D854" w14:textId="481A0EC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A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332D2C6" w14:textId="2AB6EE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CCE1FA" w14:textId="3D54C5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060AD0" w14:textId="70D7FA2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D9A2FB" w14:textId="597AA4E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691FE20" w14:textId="77777777">
        <w:tc>
          <w:tcPr>
            <w:tcW w:w="0" w:type="auto"/>
            <w:vAlign w:val="bottom"/>
          </w:tcPr>
          <w:p w:rsidR="00F1555B" w:rsidP="00F1555B" w:rsidRDefault="00F1555B" w14:paraId="5BEEA032" w14:textId="46F79C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847CA5" w14:textId="244B68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sat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AEC805" w14:textId="7BFC24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3C27E2" w14:textId="467E39A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3D2C831" w14:textId="18AB36AC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56D765" w14:textId="3E6FBE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7D3598A" w14:textId="77777777">
        <w:tc>
          <w:tcPr>
            <w:tcW w:w="0" w:type="auto"/>
            <w:vAlign w:val="bottom"/>
          </w:tcPr>
          <w:p w:rsidR="00F1555B" w:rsidP="00F1555B" w:rsidRDefault="00F1555B" w14:paraId="59CF19EB" w14:textId="1304659B"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2235CB" w14:textId="2ABAB9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')-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769C64" w14:textId="5858696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5A7488" w14:textId="6A4D15A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3554D5" w14:textId="234B5154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04378A" w14:textId="777AD9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C58385B" w14:textId="77777777">
        <w:tc>
          <w:tcPr>
            <w:tcW w:w="0" w:type="auto"/>
            <w:vAlign w:val="bottom"/>
          </w:tcPr>
          <w:p w:rsidR="00F1555B" w:rsidP="00F1555B" w:rsidRDefault="00F1555B" w14:paraId="221EC3A6" w14:textId="52D163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4479D8" w14:textId="45E0047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031256" w14:textId="3E1942F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E32FEE" w14:textId="1224FAA8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B28A44" w14:textId="2C6EAC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6F0D25" w14:textId="464F5A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EE6B2B4" w14:textId="77777777">
        <w:tc>
          <w:tcPr>
            <w:tcW w:w="0" w:type="auto"/>
            <w:vAlign w:val="bottom"/>
          </w:tcPr>
          <w:p w:rsidR="00F1555B" w:rsidP="00F1555B" w:rsidRDefault="00F1555B" w14:paraId="6F76D4E5" w14:textId="6A2A0A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D24D3A" w14:textId="69DB8F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AE98375" w14:textId="272DA5F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651418" w14:textId="28D0AB94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C0A879" w14:textId="54AD0BA4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1-a-mark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0BF5EF" w14:textId="793EC6C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AB3118D" w14:textId="77777777">
        <w:tc>
          <w:tcPr>
            <w:tcW w:w="0" w:type="auto"/>
            <w:vAlign w:val="bottom"/>
          </w:tcPr>
          <w:p w:rsidR="00F1555B" w:rsidP="00F1555B" w:rsidRDefault="00F1555B" w14:paraId="73629E58" w14:textId="1D45661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619905" w14:textId="0A69C33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(2')-I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3822D2" w14:textId="1672E66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9C8923" w14:textId="01A62A82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45DC0F" w14:textId="08F214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l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17E4D9" w14:textId="5F7F73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6035D980" w14:textId="77777777">
        <w:tc>
          <w:tcPr>
            <w:tcW w:w="0" w:type="auto"/>
            <w:vAlign w:val="bottom"/>
          </w:tcPr>
          <w:p w:rsidR="00F1555B" w:rsidP="00F1555B" w:rsidRDefault="00F1555B" w14:paraId="22B53B52" w14:textId="50FECE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B17E40" w14:textId="5A42C60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451F56" w14:textId="4EB2DEF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D00807" w14:textId="167631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AD0A999" w14:textId="540B8FEE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N_re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06F6C7" w14:textId="6467089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6645960" w14:textId="77777777">
        <w:tc>
          <w:tcPr>
            <w:tcW w:w="0" w:type="auto"/>
            <w:vAlign w:val="bottom"/>
          </w:tcPr>
          <w:p w:rsidR="00F1555B" w:rsidP="00F1555B" w:rsidRDefault="00F1555B" w14:paraId="0CE5FFF6" w14:textId="3F218CD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993F87" w14:textId="0523FFE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2722F8" w14:textId="511CE9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754069" w14:textId="467C2BEB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34DE74" w14:textId="388F9F4C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P_ori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46C79B" w14:textId="1AA8D5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86FD365" w14:textId="77777777">
        <w:tc>
          <w:tcPr>
            <w:tcW w:w="0" w:type="auto"/>
            <w:vAlign w:val="bottom"/>
          </w:tcPr>
          <w:p w:rsidR="00F1555B" w:rsidP="00F1555B" w:rsidRDefault="00F1555B" w14:paraId="02C5B070" w14:textId="5D34EB3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50E7633" w14:textId="52319D2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A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D9879A" w14:textId="54662BF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340021" w14:textId="329127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F5BC05" w14:textId="292B61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Q_ori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3AD0F9" w14:textId="68593D8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11B32E2" w14:textId="77777777">
        <w:tc>
          <w:tcPr>
            <w:tcW w:w="0" w:type="auto"/>
            <w:vAlign w:val="bottom"/>
          </w:tcPr>
          <w:p w:rsidR="00F1555B" w:rsidP="00F1555B" w:rsidRDefault="00F1555B" w14:paraId="550DBBF5" w14:textId="6EB1A44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AF07FEC" w14:textId="2FF83A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683303" w14:textId="60DC5F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79CF5D" w14:textId="1438C13D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14CB05" w14:textId="77E80D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f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FBD6D68" w14:textId="68E35C8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08F18C1C" w14:textId="77777777">
        <w:tc>
          <w:tcPr>
            <w:tcW w:w="0" w:type="auto"/>
            <w:vAlign w:val="bottom"/>
          </w:tcPr>
          <w:p w:rsidR="00F1555B" w:rsidP="00F1555B" w:rsidRDefault="00F1555B" w14:paraId="2B7BC492" w14:textId="014AC5E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30DEEB" w14:textId="2C97A17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BE4BAF5" w14:textId="501A04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E51DD2" w14:textId="2AAAF0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B5F2CF" w14:textId="231D6441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I1F165_clinica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F30A9DD" w14:textId="2A74378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8E117B1" w14:textId="77777777">
        <w:tc>
          <w:tcPr>
            <w:tcW w:w="0" w:type="auto"/>
            <w:vAlign w:val="bottom"/>
          </w:tcPr>
          <w:p w:rsidR="00F1555B" w:rsidP="00F1555B" w:rsidRDefault="00F1555B" w14:paraId="3598B536" w14:textId="112EAF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6CA472" w14:textId="471DB0D0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ED7C5C" w14:textId="5914FB3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C8B22E" w14:textId="1E1E7B4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6889F8" w14:textId="5F03E5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orf39-IS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81C149" w14:textId="39FF73C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4473B5A" w14:textId="77777777">
        <w:tc>
          <w:tcPr>
            <w:tcW w:w="0" w:type="auto"/>
            <w:vAlign w:val="bottom"/>
          </w:tcPr>
          <w:p w:rsidR="00F1555B" w:rsidP="00F1555B" w:rsidRDefault="00F1555B" w14:paraId="0E5692AF" w14:textId="14F77801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45EB96" w14:textId="74C389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3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6BB32E" w14:textId="0C73EE6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C5D5CF" w14:textId="2432554D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5A847D5" w14:textId="0FA10104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Pps1-pseu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D883DA" w14:textId="4AFDDA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5995B28" w14:textId="77777777">
        <w:tc>
          <w:tcPr>
            <w:tcW w:w="0" w:type="auto"/>
            <w:vAlign w:val="bottom"/>
          </w:tcPr>
          <w:p w:rsidR="00F1555B" w:rsidP="00F1555B" w:rsidRDefault="00F1555B" w14:paraId="4BBCE0F5" w14:textId="568EB7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80EFB1C" w14:textId="3C252C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4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1C42E6C" w14:textId="79183B5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35C97D" w14:textId="19DB86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7F9B99" w14:textId="54A499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Sm2-Xantho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811898" w14:textId="5ACEFC3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637067C" w14:textId="77777777">
        <w:tc>
          <w:tcPr>
            <w:tcW w:w="0" w:type="auto"/>
            <w:vAlign w:val="bottom"/>
          </w:tcPr>
          <w:p w:rsidR="00F1555B" w:rsidP="00F1555B" w:rsidRDefault="00F1555B" w14:paraId="574AE280" w14:textId="31A9C7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E02196" w14:textId="5965066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3v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757693" w14:textId="13B49D0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529B46" w14:textId="5636F4B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1BBD45" w14:textId="36086BFB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Aba3-Acinet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38EF09" w14:textId="6F049F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8A4B251" w14:textId="77777777">
        <w:tc>
          <w:tcPr>
            <w:tcW w:w="0" w:type="auto"/>
            <w:vAlign w:val="bottom"/>
          </w:tcPr>
          <w:p w:rsidR="00F1555B" w:rsidP="00F1555B" w:rsidRDefault="00F1555B" w14:paraId="78009132" w14:textId="12F9D5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8CF1650" w14:textId="1582C6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6i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97CB29" w14:textId="55188A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59C468" w14:textId="606F181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D07B76" w14:textId="082CBCC4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Efm1-Enter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1D21C1" w14:textId="702C12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4A659DD" w14:textId="77777777">
        <w:tc>
          <w:tcPr>
            <w:tcW w:w="0" w:type="auto"/>
            <w:vAlign w:val="bottom"/>
          </w:tcPr>
          <w:p w:rsidR="00F1555B" w:rsidP="00F1555B" w:rsidRDefault="00F1555B" w14:paraId="7159B905" w14:textId="2996E7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1BEEBA" w14:textId="1D3899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rm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A21D6D" w14:textId="1F5C6B5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4FBFDB" w14:textId="6C1ADBB9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80058F" w14:textId="1EB54F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11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61FFFD" w14:textId="049BA7F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66C3AC74" w14:textId="77777777">
        <w:tc>
          <w:tcPr>
            <w:tcW w:w="0" w:type="auto"/>
            <w:vAlign w:val="bottom"/>
          </w:tcPr>
          <w:p w:rsidR="00F1555B" w:rsidP="00F1555B" w:rsidRDefault="00F1555B" w14:paraId="1CD23BAB" w14:textId="378DE3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847D46E" w14:textId="59562238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c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AD5A7A" w14:textId="586B93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74BDFB" w14:textId="2C856E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A920D8" w14:textId="67C9F818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KD1-IncP-1β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5DF66E" w14:textId="0808C43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5E72555" w14:textId="77777777">
        <w:tc>
          <w:tcPr>
            <w:tcW w:w="0" w:type="auto"/>
            <w:vAlign w:val="bottom"/>
          </w:tcPr>
          <w:p w:rsidR="00F1555B" w:rsidP="00F1555B" w:rsidRDefault="00F1555B" w14:paraId="7BBBDDD1" w14:textId="32191B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39888B" w14:textId="085392E7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_ap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3832CF" w14:textId="093761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0201D8" w14:textId="742078B4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0DA2B9" w14:textId="15E063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pBS228-IncP-1α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285239" w14:textId="017E869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EBC1D59" w14:textId="77777777">
        <w:tc>
          <w:tcPr>
            <w:tcW w:w="0" w:type="auto"/>
            <w:vAlign w:val="bottom"/>
          </w:tcPr>
          <w:p w:rsidR="00F1555B" w:rsidP="00F1555B" w:rsidRDefault="00F1555B" w14:paraId="7F8FF26F" w14:textId="2C9759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54943E" w14:textId="454DB9C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3)-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C7FB65" w14:textId="51DC0C2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04289C" w14:textId="68A34A52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96B71F" w14:textId="1B8BF4F0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113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FC00EB" w14:textId="361396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998AE61" w14:textId="77777777">
        <w:tc>
          <w:tcPr>
            <w:tcW w:w="0" w:type="auto"/>
            <w:vAlign w:val="bottom"/>
          </w:tcPr>
          <w:p w:rsidR="00F1555B" w:rsidP="00F1555B" w:rsidRDefault="00F1555B" w14:paraId="51BEC156" w14:textId="01CC5692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0BF090" w14:textId="1721DD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3)-id_i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188281" w14:textId="0933D1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535F91" w14:textId="743D26C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85E2D7" w14:textId="7E5CA0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l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65C2F8A" w14:textId="2126F2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23F9CF0" w14:textId="77777777">
        <w:tc>
          <w:tcPr>
            <w:tcW w:w="0" w:type="auto"/>
            <w:vAlign w:val="bottom"/>
          </w:tcPr>
          <w:p w:rsidR="00F1555B" w:rsidP="00F1555B" w:rsidRDefault="00F1555B" w14:paraId="016692A3" w14:textId="23E5F1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14310F" w14:textId="47790DA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3)-iid_iii_iif_iia_ii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AAEEFB" w14:textId="0A0E6A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49EF305" w14:textId="6836CE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DDC681" w14:textId="6E27C3D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ob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152BD7" w14:textId="266166B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626B04C9" w14:textId="77777777">
        <w:tc>
          <w:tcPr>
            <w:tcW w:w="0" w:type="auto"/>
            <w:vAlign w:val="bottom"/>
          </w:tcPr>
          <w:p w:rsidR="00F1555B" w:rsidP="00F1555B" w:rsidRDefault="00F1555B" w14:paraId="1D74881E" w14:textId="660699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96B414" w14:textId="264E33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3)-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871A31" w14:textId="2120AF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0482BF" w14:textId="2C7A92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C18B507" w14:textId="05754B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E586A3" w14:textId="360E48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6317368" w14:textId="77777777">
        <w:tc>
          <w:tcPr>
            <w:tcW w:w="0" w:type="auto"/>
            <w:vAlign w:val="bottom"/>
          </w:tcPr>
          <w:p w:rsidR="00F1555B" w:rsidP="00F1555B" w:rsidRDefault="00F1555B" w14:paraId="3EA3909A" w14:textId="7DF73BB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EF27E8" w14:textId="10BBE2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6-Aph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8DABF75" w14:textId="12FF93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AEFAC9D" w14:textId="7A61D47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7BDFD52" w14:textId="7C01B3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-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ABF70D" w14:textId="29D175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D5D07E7" w14:textId="77777777">
        <w:tc>
          <w:tcPr>
            <w:tcW w:w="0" w:type="auto"/>
            <w:vAlign w:val="bottom"/>
          </w:tcPr>
          <w:p w:rsidR="00F1555B" w:rsidP="00F1555B" w:rsidRDefault="00F1555B" w14:paraId="722533C5" w14:textId="71D89F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40085A" w14:textId="1E7C906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g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B8D1ADE" w14:textId="2BBDA8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4C9D01" w14:textId="6F5E41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2FE77C" w14:textId="2CDB6C08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b-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D05BC3" w14:textId="4C2A25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7E84536" w14:textId="77777777">
        <w:tc>
          <w:tcPr>
            <w:tcW w:w="0" w:type="auto"/>
            <w:vAlign w:val="bottom"/>
          </w:tcPr>
          <w:p w:rsidR="00F1555B" w:rsidP="00F1555B" w:rsidRDefault="00F1555B" w14:paraId="55050E5F" w14:textId="25F5F67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052A1A" w14:textId="67FDF7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i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2D0E3F" w14:textId="151BE7E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8868D1" w14:textId="3BFF08D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2A0346" w14:textId="096931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CR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CC7D1B" w14:textId="4DCBF4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78CBEB5" w14:textId="77777777">
        <w:tc>
          <w:tcPr>
            <w:tcW w:w="0" w:type="auto"/>
            <w:vAlign w:val="bottom"/>
          </w:tcPr>
          <w:p w:rsidR="00F1555B" w:rsidP="00F1555B" w:rsidRDefault="00F1555B" w14:paraId="44B3D846" w14:textId="6A9C6F5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7CBCFD" w14:textId="0E68686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j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6AFB4B" w14:textId="567ACE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374DBB" w14:textId="5BA5C5E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ADBE7A" w14:textId="4C3167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7102FF" w14:textId="6F710F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BAECCF7" w14:textId="77777777">
        <w:tc>
          <w:tcPr>
            <w:tcW w:w="0" w:type="auto"/>
            <w:vAlign w:val="bottom"/>
          </w:tcPr>
          <w:p w:rsidR="00F1555B" w:rsidP="00F1555B" w:rsidRDefault="00F1555B" w14:paraId="6D7D304B" w14:textId="405D5B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6B2A7E7" w14:textId="588A53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E03018" w14:textId="4DA1C2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A1E734" w14:textId="1118322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2F919B" w14:textId="48E8E7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F1A760" w14:textId="2E52288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69BAD312" w14:textId="77777777">
        <w:tc>
          <w:tcPr>
            <w:tcW w:w="0" w:type="auto"/>
            <w:vAlign w:val="bottom"/>
          </w:tcPr>
          <w:p w:rsidR="00F1555B" w:rsidP="00F1555B" w:rsidRDefault="00F1555B" w14:paraId="6BF9F752" w14:textId="51BE6724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91EB97" w14:textId="1087A0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07E1C9" w14:textId="3E215E7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56DC571" w14:textId="526487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3C6FB2" w14:textId="33170AA3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25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95CBDF" w14:textId="123E368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29B0759" w14:textId="77777777">
        <w:tc>
          <w:tcPr>
            <w:tcW w:w="0" w:type="auto"/>
            <w:vAlign w:val="bottom"/>
          </w:tcPr>
          <w:p w:rsidR="00F1555B" w:rsidP="00F1555B" w:rsidRDefault="00F1555B" w14:paraId="3F40480F" w14:textId="2131ED46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193E38" w14:textId="13685B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s_iu_ix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74AADC" w14:textId="2588BC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CB7C76" w14:textId="135BBC0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7279BB" w14:textId="481A9708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Ecp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CB4E3FC" w14:textId="6F7AF8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C67CCEE" w14:textId="77777777">
        <w:tc>
          <w:tcPr>
            <w:tcW w:w="0" w:type="auto"/>
            <w:vAlign w:val="bottom"/>
          </w:tcPr>
          <w:p w:rsidR="00F1555B" w:rsidP="00F1555B" w:rsidRDefault="00F1555B" w14:paraId="0075C225" w14:textId="09BBA67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A5ACA1" w14:textId="7EED3C9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v_i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DC7641" w14:textId="6E39D9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B171C8" w14:textId="44F9D1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466DB26" w14:textId="678ECB15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2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F2244F" w14:textId="030F0D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9F58A1E" w14:textId="77777777">
        <w:tc>
          <w:tcPr>
            <w:tcW w:w="0" w:type="auto"/>
            <w:vAlign w:val="bottom"/>
          </w:tcPr>
          <w:p w:rsidR="00F1555B" w:rsidP="00F1555B" w:rsidRDefault="00F1555B" w14:paraId="152DA553" w14:textId="3C57E8F8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2C12FC" w14:textId="139143F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CE0F902" w14:textId="46EA2F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BD82B0" w14:textId="32965F3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A4B8648" w14:textId="42FFE651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124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6B6B05" w14:textId="47BAE0A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8934E46" w14:textId="77777777">
        <w:tc>
          <w:tcPr>
            <w:tcW w:w="0" w:type="auto"/>
            <w:vAlign w:val="bottom"/>
          </w:tcPr>
          <w:p w:rsidR="00F1555B" w:rsidP="00F1555B" w:rsidRDefault="00F1555B" w14:paraId="4BC05892" w14:textId="2121C61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12B14E" w14:textId="27BA39C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)-iz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28D620" w14:textId="2E4748B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AB6CD4" w14:textId="1CE442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97AEDBD" w14:textId="38E6939A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FF34A4" w14:textId="5D531E9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A59EB4E" w14:textId="77777777">
        <w:tc>
          <w:tcPr>
            <w:tcW w:w="0" w:type="auto"/>
            <w:vAlign w:val="bottom"/>
          </w:tcPr>
          <w:p w:rsidR="00F1555B" w:rsidP="00F1555B" w:rsidRDefault="00F1555B" w14:paraId="662E8CF9" w14:textId="7FBD11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E3197B" w14:textId="134912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A4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55422C" w14:textId="754C8F3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D87E8E" w14:textId="451E754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7BEF11" w14:textId="1379AAAD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54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8F4515" w14:textId="261805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AAA5CC2" w14:textId="77777777">
        <w:tc>
          <w:tcPr>
            <w:tcW w:w="0" w:type="auto"/>
            <w:vAlign w:val="bottom"/>
          </w:tcPr>
          <w:p w:rsidR="00F1555B" w:rsidP="00F1555B" w:rsidRDefault="00F1555B" w14:paraId="76A4DD69" w14:textId="151FE7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CEE953" w14:textId="03EF0FE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5D9E972" w14:textId="0540C2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DDA184" w14:textId="3C8F20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88A1C65" w14:textId="571DF2AD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2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70278E" w14:textId="4C0188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E575696" w14:textId="77777777">
        <w:tc>
          <w:tcPr>
            <w:tcW w:w="0" w:type="auto"/>
            <w:vAlign w:val="bottom"/>
          </w:tcPr>
          <w:p w:rsidR="00F1555B" w:rsidP="00F1555B" w:rsidRDefault="00F1555B" w14:paraId="04B56715" w14:textId="206F45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40339F" w14:textId="67CF2B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092DEF" w14:textId="11C94F7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33F521" w14:textId="1E7696C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34FBB85" w14:textId="34A3019B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21-ISAs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D9B090" w14:textId="3B7460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027C9652" w14:textId="77777777">
        <w:tc>
          <w:tcPr>
            <w:tcW w:w="0" w:type="auto"/>
            <w:vAlign w:val="bottom"/>
          </w:tcPr>
          <w:p w:rsidR="00F1555B" w:rsidP="00F1555B" w:rsidRDefault="00F1555B" w14:paraId="17A17CE8" w14:textId="72F9BCB3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417D8A" w14:textId="71C91BA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79E5E2" w14:textId="4B35F26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74E544" w14:textId="7FDCA7C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8C5D8F" w14:textId="4BC8AF0C">
            <w:r>
              <w:rPr>
                <w:rFonts w:ascii="Calibri" w:hAnsi="Calibri" w:cs="Calibri"/>
                <w:color w:val="000000"/>
                <w:sz w:val="22"/>
                <w:szCs w:val="22"/>
              </w:rPr>
              <w:t>Tn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EE1A88" w14:textId="58087D1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5CF08D4" w14:textId="77777777">
        <w:tc>
          <w:tcPr>
            <w:tcW w:w="0" w:type="auto"/>
            <w:vAlign w:val="bottom"/>
          </w:tcPr>
          <w:p w:rsidR="00F1555B" w:rsidP="00F1555B" w:rsidRDefault="00F1555B" w14:paraId="009F8323" w14:textId="6FA0A664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7683CD" w14:textId="011C2FC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AB0EC9" w14:textId="3161E34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62E808" w14:textId="1418379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6C2A9E" w14:textId="4C432A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6/25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ABC5C6" w14:textId="6DDE8C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21049DF" w14:textId="77777777">
        <w:tc>
          <w:tcPr>
            <w:tcW w:w="0" w:type="auto"/>
            <w:vAlign w:val="bottom"/>
          </w:tcPr>
          <w:p w:rsidR="00F1555B" w:rsidP="00F1555B" w:rsidRDefault="00F1555B" w14:paraId="2292AD4C" w14:textId="1357CE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0EEEE2" w14:textId="2AA1235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A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7EF4FBD" w14:textId="02D6C526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D2ADE7" w14:textId="2D868F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6618C9" w14:textId="7926E3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61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D1B4C2" w14:textId="4AC2B2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084BABAB" w14:textId="77777777">
        <w:tc>
          <w:tcPr>
            <w:tcW w:w="0" w:type="auto"/>
            <w:vAlign w:val="bottom"/>
          </w:tcPr>
          <w:p w:rsidR="00F1555B" w:rsidP="00F1555B" w:rsidRDefault="00F1555B" w14:paraId="55EED038" w14:textId="0456058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5B6D6E0" w14:textId="731EEF8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d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5E23BF" w14:textId="04D7572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8E1E18" w14:textId="79D73B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25520A" w14:textId="77AC0D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15D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DC922DF" w14:textId="668E46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58A4DD02" w14:textId="77777777">
        <w:tc>
          <w:tcPr>
            <w:tcW w:w="0" w:type="auto"/>
            <w:vAlign w:val="bottom"/>
          </w:tcPr>
          <w:p w:rsidR="00F1555B" w:rsidP="00F1555B" w:rsidRDefault="00F1555B" w14:paraId="5A056CC0" w14:textId="543756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29F358" w14:textId="6A0206D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4-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693887" w14:textId="6ACD6F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8AA90C5" w14:textId="117091B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80CDD4" w14:textId="1447AFEE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N_ko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650605" w14:textId="1356B5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4584E946" w14:textId="77777777">
        <w:tc>
          <w:tcPr>
            <w:tcW w:w="0" w:type="auto"/>
            <w:vAlign w:val="bottom"/>
          </w:tcPr>
          <w:p w:rsidR="00F1555B" w:rsidP="00F1555B" w:rsidRDefault="00F1555B" w14:paraId="47BF84D8" w14:textId="66396697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583A9F" w14:textId="4321AA9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6-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CDABAB" w14:textId="7D992B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3FAB05" w14:textId="7001958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90A7DF" w14:textId="55D21A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lncF_FI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84F3AC" w14:textId="054EDA5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551544B" w14:textId="77777777">
        <w:tc>
          <w:tcPr>
            <w:tcW w:w="0" w:type="auto"/>
            <w:vAlign w:val="bottom"/>
          </w:tcPr>
          <w:p w:rsidR="00F1555B" w:rsidP="00F1555B" w:rsidRDefault="00F1555B" w14:paraId="16F5E977" w14:textId="7835413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0A3532" w14:textId="2E1392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3-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9A7BD7E" w14:textId="3FF3A8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1D6E0D" w14:textId="78CCD58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13DC69" w14:textId="7F086031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I1_repI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FB935E" w14:textId="051F171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8C011ED" w14:textId="77777777">
        <w:tc>
          <w:tcPr>
            <w:tcW w:w="0" w:type="auto"/>
            <w:vAlign w:val="bottom"/>
          </w:tcPr>
          <w:p w:rsidR="00F1555B" w:rsidP="00F1555B" w:rsidRDefault="00F1555B" w14:paraId="3C1B7E3D" w14:textId="019DA5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5C6BE75" w14:textId="17DA018A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3-vi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854F3E" w14:textId="2179CA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3DD4F6" w14:textId="682872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1FE098" w14:textId="1FB64B14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HI2-smr00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5F81164" w14:textId="37BFB5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108E3CBB" w14:textId="77777777">
        <w:tc>
          <w:tcPr>
            <w:tcW w:w="0" w:type="auto"/>
            <w:vAlign w:val="bottom"/>
          </w:tcPr>
          <w:p w:rsidR="00F1555B" w:rsidP="00F1555B" w:rsidRDefault="00F1555B" w14:paraId="7B7CA0D0" w14:textId="5866CEC4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32452B" w14:textId="7B1709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4-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947B54" w14:textId="3DDB63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14C3756" w14:textId="5E6D19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F38E58" w14:textId="037E4935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9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A8B757" w14:textId="7379F7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2E35235D" w14:textId="77777777">
        <w:tc>
          <w:tcPr>
            <w:tcW w:w="0" w:type="auto"/>
            <w:vAlign w:val="bottom"/>
          </w:tcPr>
          <w:p w:rsidR="00F1555B" w:rsidP="00F1555B" w:rsidRDefault="00F1555B" w14:paraId="3BBC8748" w14:textId="249658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9EBB95" w14:textId="36C7CD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(3'')-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8F2895" w14:textId="2A156ECA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14B3B7" w14:textId="4F340C0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3F80A6" w14:textId="17A54377">
            <w:r>
              <w:rPr>
                <w:rFonts w:ascii="Calibri" w:hAnsi="Calibri" w:cs="Calibri"/>
                <w:color w:val="000000"/>
                <w:sz w:val="22"/>
                <w:szCs w:val="22"/>
              </w:rPr>
              <w:t>IS5/IS118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5371BE0" w14:textId="0DEFD13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0E17E760" w14:textId="77777777">
        <w:tc>
          <w:tcPr>
            <w:tcW w:w="0" w:type="auto"/>
            <w:vAlign w:val="bottom"/>
          </w:tcPr>
          <w:p w:rsidR="00F1555B" w:rsidP="00F1555B" w:rsidRDefault="00F1555B" w14:paraId="479A6919" w14:textId="134802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9BEB469" w14:textId="4C8BBE1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m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41BC8D4" w14:textId="2808A54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F45F0E" w14:textId="6016D7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1EF8776" w14:textId="3B9B843C">
            <w:r>
              <w:rPr>
                <w:rFonts w:ascii="Calibri" w:hAnsi="Calibri" w:cs="Calibri"/>
                <w:color w:val="000000"/>
                <w:sz w:val="22"/>
                <w:szCs w:val="22"/>
              </w:rPr>
              <w:t>cr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D2C7881" w14:textId="4620455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76CA0386" w14:textId="77777777">
        <w:tc>
          <w:tcPr>
            <w:tcW w:w="0" w:type="auto"/>
            <w:vAlign w:val="bottom"/>
          </w:tcPr>
          <w:p w:rsidR="00F1555B" w:rsidP="00F1555B" w:rsidRDefault="00F1555B" w14:paraId="461417AE" w14:textId="6EB9EA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DD44D5" w14:textId="6D62B8E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_vii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A651F5" w14:textId="7F5B57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1A2EEC9" w14:textId="1B91FF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AF5322" w14:textId="6E5478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EAE_0585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152F71" w14:textId="674729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GEs</w:t>
            </w:r>
          </w:p>
        </w:tc>
      </w:tr>
      <w:tr w:rsidR="00F1555B" w:rsidTr="003D3F72" w14:paraId="3D252A56" w14:textId="77777777">
        <w:tc>
          <w:tcPr>
            <w:tcW w:w="0" w:type="auto"/>
            <w:vAlign w:val="bottom"/>
          </w:tcPr>
          <w:p w:rsidR="00F1555B" w:rsidP="00F1555B" w:rsidRDefault="00F1555B" w14:paraId="3EF62716" w14:textId="6E3683CF">
            <w:r>
              <w:rPr>
                <w:rFonts w:ascii="Calibri" w:hAnsi="Calibri" w:cs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4465721" w14:textId="3C6B7C7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3-iv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894231" w14:textId="029364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BD03EE" w14:textId="6148EE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4C88CC" w14:textId="29B309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K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28AA97" w14:textId="4ADF21A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60B897D8" w14:textId="77777777">
        <w:tc>
          <w:tcPr>
            <w:tcW w:w="0" w:type="auto"/>
            <w:vAlign w:val="bottom"/>
          </w:tcPr>
          <w:p w:rsidR="00F1555B" w:rsidP="00F1555B" w:rsidRDefault="00F1555B" w14:paraId="55D60A05" w14:textId="6B7A0F3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4B476C" w14:textId="44A5B520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')I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FFB966" w14:textId="242273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785C9D" w14:textId="393806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85D5B6" w14:textId="6EDCF4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t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64AFC8" w14:textId="213A91E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B1D5E4E" w14:textId="77777777">
        <w:tc>
          <w:tcPr>
            <w:tcW w:w="0" w:type="auto"/>
            <w:vAlign w:val="bottom"/>
          </w:tcPr>
          <w:p w:rsidR="00F1555B" w:rsidP="00F1555B" w:rsidRDefault="00F1555B" w14:paraId="24A633FA" w14:textId="58C15D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24D6FD" w14:textId="0D3B7B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6')-Iy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58613A" w14:textId="3E0AF80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96EC8E" w14:textId="7826A6F0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FDA814" w14:textId="780E8F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36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25CC5A" w14:textId="7EEB6D2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4AA7869" w14:textId="77777777">
        <w:tc>
          <w:tcPr>
            <w:tcW w:w="0" w:type="auto"/>
            <w:vAlign w:val="bottom"/>
          </w:tcPr>
          <w:p w:rsidR="00F1555B" w:rsidP="00F1555B" w:rsidRDefault="00F1555B" w14:paraId="40B7A65C" w14:textId="45D996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75F0F6" w14:textId="4770BA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6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A9E988" w14:textId="4AB0555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70C9EB" w14:textId="01A0B1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FF0919" w14:textId="720A657F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0CDDEC" w14:textId="452D68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87055B7" w14:textId="77777777">
        <w:tc>
          <w:tcPr>
            <w:tcW w:w="0" w:type="auto"/>
            <w:vAlign w:val="bottom"/>
          </w:tcPr>
          <w:p w:rsidR="00F1555B" w:rsidP="00F1555B" w:rsidRDefault="00F1555B" w14:paraId="3ADA072C" w14:textId="69C78A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51F135" w14:textId="2718654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3-V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9F705F" w14:textId="6DF2316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A6B87C" w14:textId="3B86107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900744A" w14:textId="4C0AD68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sr(C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7A35D7" w14:textId="6CC85B1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ABCCC91" w14:textId="77777777">
        <w:tc>
          <w:tcPr>
            <w:tcW w:w="0" w:type="auto"/>
            <w:vAlign w:val="bottom"/>
          </w:tcPr>
          <w:p w:rsidR="00F1555B" w:rsidP="00F1555B" w:rsidRDefault="00F1555B" w14:paraId="68953ACC" w14:textId="7F5E29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FDA4D6" w14:textId="5A74121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ph3-II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0A981D5" w14:textId="31E72C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1E684ED" w14:textId="442E7C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862296" w14:textId="5D44358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ph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E99318" w14:textId="1D0860A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A373C77" w14:textId="77777777">
        <w:tc>
          <w:tcPr>
            <w:tcW w:w="0" w:type="auto"/>
            <w:vAlign w:val="bottom"/>
          </w:tcPr>
          <w:p w:rsidR="00F1555B" w:rsidP="00F1555B" w:rsidRDefault="00F1555B" w14:paraId="1800B709" w14:textId="0C97F9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7A9E5F" w14:textId="3D467E9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6-i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1A9500" w14:textId="547423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D30FD2" w14:textId="362DB80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12B7A3" w14:textId="6FD8B1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sr(A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1BEBF1" w14:textId="19DA8A1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7D943F95" w14:textId="77777777">
        <w:tc>
          <w:tcPr>
            <w:tcW w:w="0" w:type="auto"/>
            <w:vAlign w:val="bottom"/>
          </w:tcPr>
          <w:p w:rsidR="00F1555B" w:rsidP="00F1555B" w:rsidRDefault="00F1555B" w14:paraId="741778BE" w14:textId="067D172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801738" w14:textId="07ED01E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ac(3)-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07A579" w14:textId="2A6E44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noglycosid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63DC89" w14:textId="76A35B9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105BD9" w14:textId="0BBC128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X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A052C6" w14:textId="70FEF0D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05FE9C2E" w14:textId="77777777">
        <w:tc>
          <w:tcPr>
            <w:tcW w:w="0" w:type="auto"/>
            <w:vAlign w:val="bottom"/>
          </w:tcPr>
          <w:p w:rsidR="00F1555B" w:rsidP="00F1555B" w:rsidRDefault="00F1555B" w14:paraId="3B58262C" w14:textId="6344A1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BD472B" w14:textId="5AEA29C7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B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B6006A6" w14:textId="64518C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EBF9D5" w14:textId="51D46C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DC0698" w14:textId="293FE66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t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F5C120" w14:textId="42DEB5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6F5AFEA9" w14:textId="77777777">
        <w:tc>
          <w:tcPr>
            <w:tcW w:w="0" w:type="auto"/>
            <w:vAlign w:val="bottom"/>
          </w:tcPr>
          <w:p w:rsidR="00F1555B" w:rsidP="00F1555B" w:rsidRDefault="00F1555B" w14:paraId="13BA42FE" w14:textId="2795BE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BA8B92D" w14:textId="36B606C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B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D4E850" w14:textId="002FC5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E10D5D" w14:textId="2949DD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CAB3DA" w14:textId="6C68BE4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ga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B6290D4" w14:textId="461AA3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2ED240E" w14:textId="77777777">
        <w:tc>
          <w:tcPr>
            <w:tcW w:w="0" w:type="auto"/>
            <w:vAlign w:val="bottom"/>
          </w:tcPr>
          <w:p w:rsidR="00F1555B" w:rsidP="00F1555B" w:rsidRDefault="00F1555B" w14:paraId="10E89DF2" w14:textId="43C085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000CD4" w14:textId="4BCB63D1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o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F8F888" w14:textId="54C11A26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63593D" w14:textId="1CB9741F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635F36" w14:textId="0C0D5F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pic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488399" w14:textId="6445B08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37B4972" w14:textId="77777777">
        <w:tc>
          <w:tcPr>
            <w:tcW w:w="0" w:type="auto"/>
            <w:vAlign w:val="bottom"/>
          </w:tcPr>
          <w:p w:rsidR="00F1555B" w:rsidP="00F1555B" w:rsidRDefault="00F1555B" w14:paraId="4E8CEBA7" w14:textId="0F14F9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3949DA" w14:textId="32BDFB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cmlA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D2DE0E" w14:textId="3D6002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B9D78DA" w14:textId="779CAF33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324520" w14:textId="286167E4">
            <w:r>
              <w:rPr>
                <w:rFonts w:ascii="Calibri" w:hAnsi="Calibri" w:cs="Calibri"/>
                <w:color w:val="000000"/>
                <w:sz w:val="22"/>
                <w:szCs w:val="22"/>
              </w:rPr>
              <w:t>lnu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A928EC1" w14:textId="6B1E72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64F2C6A" w14:textId="77777777">
        <w:tc>
          <w:tcPr>
            <w:tcW w:w="0" w:type="auto"/>
            <w:vAlign w:val="bottom"/>
          </w:tcPr>
          <w:p w:rsidR="00F1555B" w:rsidP="00F1555B" w:rsidRDefault="00F1555B" w14:paraId="1BBD7142" w14:textId="273DCD4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AEB875" w14:textId="08F906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mx(A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E74548" w14:textId="54705B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59C0C2" w14:textId="1726DB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44B801" w14:textId="6B336D82">
            <w:r>
              <w:rPr>
                <w:rFonts w:ascii="Calibri" w:hAnsi="Calibri" w:cs="Calibri"/>
                <w:color w:val="000000"/>
                <w:sz w:val="22"/>
                <w:szCs w:val="22"/>
              </w:rPr>
              <w:t>lm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53DCEC" w14:textId="3D397AD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78222A76" w14:textId="77777777">
        <w:tc>
          <w:tcPr>
            <w:tcW w:w="0" w:type="auto"/>
            <w:vAlign w:val="bottom"/>
          </w:tcPr>
          <w:p w:rsidR="00F1555B" w:rsidP="00F1555B" w:rsidRDefault="00F1555B" w14:paraId="6667C0D0" w14:textId="7577D55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5CD164" w14:textId="113FC6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A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D9BD66" w14:textId="56BFD3B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43C440" w14:textId="0D9453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CCAF0D" w14:textId="751018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t(E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6483D4" w14:textId="51A7D6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28E8123" w14:textId="77777777">
        <w:tc>
          <w:tcPr>
            <w:tcW w:w="0" w:type="auto"/>
            <w:vAlign w:val="bottom"/>
          </w:tcPr>
          <w:p w:rsidR="00F1555B" w:rsidP="00F1555B" w:rsidRDefault="00F1555B" w14:paraId="51C3F7E3" w14:textId="18299D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09A571" w14:textId="0F8CDE32">
            <w:r>
              <w:rPr>
                <w:rFonts w:ascii="Calibri" w:hAnsi="Calibri" w:cs="Calibri"/>
                <w:color w:val="000000"/>
                <w:sz w:val="22"/>
                <w:szCs w:val="22"/>
              </w:rPr>
              <w:t>cmlA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1CC20F" w14:textId="2A34E6B4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4D8367" w14:textId="2316E8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B6EAF8" w14:textId="0854C3BA">
            <w:r>
              <w:rPr>
                <w:rFonts w:ascii="Calibri" w:hAnsi="Calibri" w:cs="Calibri"/>
                <w:color w:val="000000"/>
                <w:sz w:val="22"/>
                <w:szCs w:val="22"/>
              </w:rPr>
              <w:t>vgb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612328" w14:textId="1ABA79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EBDE9D0" w14:textId="77777777">
        <w:tc>
          <w:tcPr>
            <w:tcW w:w="0" w:type="auto"/>
            <w:vAlign w:val="bottom"/>
          </w:tcPr>
          <w:p w:rsidR="00F1555B" w:rsidP="00F1555B" w:rsidRDefault="00F1555B" w14:paraId="1FFCD9C2" w14:textId="4A834641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3AAA3D" w14:textId="292B14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A1B9EE" w14:textId="74C48A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66BC25" w14:textId="4A3248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4CCBBB" w14:textId="46F6AC07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Y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309B2D" w14:textId="2606B1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50098A7" w14:textId="77777777">
        <w:tc>
          <w:tcPr>
            <w:tcW w:w="0" w:type="auto"/>
            <w:vAlign w:val="bottom"/>
          </w:tcPr>
          <w:p w:rsidR="00F1555B" w:rsidP="00F1555B" w:rsidRDefault="00F1555B" w14:paraId="46BF8995" w14:textId="330470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0DFBBC" w14:textId="4C669007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A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7F36A2" w14:textId="15B036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5FCECE" w14:textId="2B85E30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8D622B" w14:textId="5CF778D4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C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FBE157" w14:textId="5787D58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012244C2" w14:textId="77777777">
        <w:tc>
          <w:tcPr>
            <w:tcW w:w="0" w:type="auto"/>
            <w:vAlign w:val="bottom"/>
          </w:tcPr>
          <w:p w:rsidR="00F1555B" w:rsidP="00F1555B" w:rsidRDefault="00F1555B" w14:paraId="12ED148A" w14:textId="24203F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C39ABC1" w14:textId="042D2F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A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7ED8BD" w14:textId="54948B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4DAB65" w14:textId="3EBB4A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B50847" w14:textId="72DCE820">
            <w:r>
              <w:rPr>
                <w:rFonts w:ascii="Calibri" w:hAnsi="Calibri" w:cs="Calibri"/>
                <w:color w:val="000000"/>
                <w:sz w:val="22"/>
                <w:szCs w:val="22"/>
              </w:rPr>
              <w:t>cf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0B4351" w14:textId="71B392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7866314" w14:textId="77777777">
        <w:tc>
          <w:tcPr>
            <w:tcW w:w="0" w:type="auto"/>
            <w:vAlign w:val="bottom"/>
          </w:tcPr>
          <w:p w:rsidR="00F1555B" w:rsidP="00F1555B" w:rsidRDefault="00F1555B" w14:paraId="1AB48126" w14:textId="61B14B56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CB4AE7" w14:textId="69A402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B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053275" w14:textId="540D37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6D8CFC" w14:textId="3AC5883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C64C8B" w14:textId="5F67069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A/ermT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733A09" w14:textId="4842E64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9C5ADF2" w14:textId="77777777">
        <w:tc>
          <w:tcPr>
            <w:tcW w:w="0" w:type="auto"/>
            <w:vAlign w:val="bottom"/>
          </w:tcPr>
          <w:p w:rsidR="00F1555B" w:rsidP="00F1555B" w:rsidRDefault="00F1555B" w14:paraId="5993E11D" w14:textId="1A1D34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2FF020" w14:textId="6D74C242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B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1BC641" w14:textId="334D460E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918228" w14:textId="07C0FC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3B0A81" w14:textId="3AE3B33C">
            <w:r>
              <w:rPr>
                <w:rFonts w:ascii="Calibri" w:hAnsi="Calibri" w:cs="Calibri"/>
                <w:color w:val="000000"/>
                <w:sz w:val="22"/>
                <w:szCs w:val="22"/>
              </w:rPr>
              <w:t>ole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0EC5C3" w14:textId="151DC2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87EF381" w14:textId="77777777">
        <w:tc>
          <w:tcPr>
            <w:tcW w:w="0" w:type="auto"/>
            <w:vAlign w:val="bottom"/>
          </w:tcPr>
          <w:p w:rsidR="00F1555B" w:rsidP="00F1555B" w:rsidRDefault="00F1555B" w14:paraId="3FAEEA2A" w14:textId="3685461A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5A3183" w14:textId="31DF24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(pC221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2A49C8" w14:textId="58778B1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5D334F" w14:textId="1666403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861346" w14:textId="7E313750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49E5065" w14:textId="1C0F19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1EC6903F" w14:textId="77777777">
        <w:tc>
          <w:tcPr>
            <w:tcW w:w="0" w:type="auto"/>
            <w:vAlign w:val="bottom"/>
          </w:tcPr>
          <w:p w:rsidR="00F1555B" w:rsidP="00F1555B" w:rsidRDefault="00F1555B" w14:paraId="49507A46" w14:textId="7D201FA3">
            <w:r>
              <w:rPr>
                <w:rFonts w:ascii="Calibri" w:hAnsi="Calibri" w:cs="Calibri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6FA42D" w14:textId="546A9D16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FA1688" w14:textId="19192B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D3F447C" w14:textId="0E8B20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332428" w14:textId="6205AA94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Z/pikR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FF0DF0" w14:textId="2512AE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0B309CD" w14:textId="77777777">
        <w:tc>
          <w:tcPr>
            <w:tcW w:w="0" w:type="auto"/>
            <w:vAlign w:val="bottom"/>
          </w:tcPr>
          <w:p w:rsidR="00F1555B" w:rsidP="00F1555B" w:rsidRDefault="00F1555B" w14:paraId="4298957B" w14:textId="75B937F6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AB6C4B" w14:textId="5DA4DB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Q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666691" w14:textId="187CA6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79A31E" w14:textId="113E377C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737297" w14:textId="1AFE64BA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e(A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CFFE9A4" w14:textId="1CD261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A360376" w14:textId="77777777">
        <w:tc>
          <w:tcPr>
            <w:tcW w:w="0" w:type="auto"/>
            <w:vAlign w:val="bottom"/>
          </w:tcPr>
          <w:p w:rsidR="00F1555B" w:rsidP="00F1555B" w:rsidRDefault="00F1555B" w14:paraId="0F8BD36B" w14:textId="00FE25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3A7077" w14:textId="30EF37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mlV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F92860" w14:textId="643675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8EA59E" w14:textId="73A6FA64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749ED3" w14:textId="32ED90C8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e(B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AFDEB3A" w14:textId="247F56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4EC9B4C" w14:textId="77777777">
        <w:tc>
          <w:tcPr>
            <w:tcW w:w="0" w:type="auto"/>
            <w:vAlign w:val="bottom"/>
          </w:tcPr>
          <w:p w:rsidR="00F1555B" w:rsidP="00F1555B" w:rsidRDefault="00F1555B" w14:paraId="752F9537" w14:textId="1841F7AC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7C4688" w14:textId="35C75328">
            <w:r>
              <w:rPr>
                <w:rFonts w:ascii="Calibri" w:hAnsi="Calibri" w:cs="Calibri"/>
                <w:color w:val="000000"/>
                <w:sz w:val="22"/>
                <w:szCs w:val="22"/>
              </w:rPr>
              <w:t>fe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AAAA4B" w14:textId="3ACDFEE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53E5C0" w14:textId="35F4CC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A1BCCF" w14:textId="4750B7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A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D524AB" w14:textId="6EC5B72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06C98C4" w14:textId="77777777">
        <w:tc>
          <w:tcPr>
            <w:tcW w:w="0" w:type="auto"/>
            <w:vAlign w:val="bottom"/>
          </w:tcPr>
          <w:p w:rsidR="00F1555B" w:rsidP="00F1555B" w:rsidRDefault="00F1555B" w14:paraId="740E9104" w14:textId="0BB971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DE418F" w14:textId="6455B61E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85F594" w14:textId="47388F3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2ACE29" w14:textId="1241E0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33D8DB" w14:textId="1A4960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B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1331DC" w14:textId="1C163C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95E7E21" w14:textId="77777777">
        <w:tc>
          <w:tcPr>
            <w:tcW w:w="0" w:type="auto"/>
            <w:vAlign w:val="bottom"/>
          </w:tcPr>
          <w:p w:rsidR="00F1555B" w:rsidP="00F1555B" w:rsidRDefault="00F1555B" w14:paraId="712D7ADB" w14:textId="5FDBF80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8CF13B9" w14:textId="14C792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349D43" w14:textId="474CA7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enico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81F352" w14:textId="1E464B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6084C7" w14:textId="6082551A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D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D2A707" w14:textId="5A76D5D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75D2BF34" w14:textId="77777777">
        <w:tc>
          <w:tcPr>
            <w:tcW w:w="0" w:type="auto"/>
            <w:vAlign w:val="bottom"/>
          </w:tcPr>
          <w:p w:rsidR="00F1555B" w:rsidP="00F1555B" w:rsidRDefault="00F1555B" w14:paraId="29196F83" w14:textId="62C663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D7BEEB" w14:textId="6FEA24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cfi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C41E68" w14:textId="0482A3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CF37DF" w14:textId="4DF6F194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9F59C7" w14:textId="7F3395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E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C43F31F" w14:textId="4E69D1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CBA4EB0" w14:textId="77777777">
        <w:tc>
          <w:tcPr>
            <w:tcW w:w="0" w:type="auto"/>
            <w:vAlign w:val="bottom"/>
          </w:tcPr>
          <w:p w:rsidR="00F1555B" w:rsidP="00F1555B" w:rsidRDefault="00F1555B" w14:paraId="30FE3104" w14:textId="22BC1FC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AB3B59" w14:textId="261B71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ACC-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109775" w14:textId="05D1B66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8F19F9" w14:textId="1E90A0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5E467AE" w14:textId="3D6A483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G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6A7293" w14:textId="10AE31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C418DF5" w14:textId="77777777">
        <w:tc>
          <w:tcPr>
            <w:tcW w:w="0" w:type="auto"/>
            <w:vAlign w:val="bottom"/>
          </w:tcPr>
          <w:p w:rsidR="00F1555B" w:rsidP="00F1555B" w:rsidRDefault="00F1555B" w14:paraId="22699540" w14:textId="5950165D"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8F6D86" w14:textId="7076D2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MOX/blaCMY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4698D23" w14:textId="197304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58614A" w14:textId="448694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992B1A" w14:textId="7A8A5489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O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174868" w14:textId="73A55A3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CB86B51" w14:textId="77777777">
        <w:tc>
          <w:tcPr>
            <w:tcW w:w="0" w:type="auto"/>
            <w:vAlign w:val="bottom"/>
          </w:tcPr>
          <w:p w:rsidR="00F1555B" w:rsidP="00F1555B" w:rsidRDefault="00F1555B" w14:paraId="69EFB11D" w14:textId="6C73F9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B6A9FD2" w14:textId="38413E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OC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81FF8D" w14:textId="3A17CD7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3589E7" w14:textId="2164544E">
            <w:r>
              <w:rPr>
                <w:rFonts w:ascii="Calibri" w:hAnsi="Calibri" w:cs="Calibri"/>
                <w:color w:val="000000"/>
                <w:sz w:val="22"/>
                <w:szCs w:val="22"/>
              </w:rPr>
              <w:t>8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F86045" w14:textId="0B74DAD8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Q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9232EC" w14:textId="166839D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DA25B77" w14:textId="77777777">
        <w:tc>
          <w:tcPr>
            <w:tcW w:w="0" w:type="auto"/>
            <w:vAlign w:val="bottom"/>
          </w:tcPr>
          <w:p w:rsidR="00F1555B" w:rsidP="00F1555B" w:rsidRDefault="00F1555B" w14:paraId="39F9C543" w14:textId="3E31E6A8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117614" w14:textId="1B6A9D1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PAO/PD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EBB5D5" w14:textId="641A327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AB7AAD" w14:textId="32DF0CBB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48E37EF" w14:textId="173479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S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0493AF" w14:textId="527A601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2C0F4DC" w14:textId="77777777">
        <w:tc>
          <w:tcPr>
            <w:tcW w:w="0" w:type="auto"/>
            <w:vAlign w:val="bottom"/>
          </w:tcPr>
          <w:p w:rsidR="00F1555B" w:rsidP="00F1555B" w:rsidRDefault="00F1555B" w14:paraId="389BDB98" w14:textId="5C0E92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441742" w14:textId="3627D2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VE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3D0BEE" w14:textId="30BA1C5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FF71D8" w14:textId="300802C7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BF30C7" w14:textId="687FCA54">
            <w:r>
              <w:rPr>
                <w:rFonts w:ascii="Calibri" w:hAnsi="Calibri" w:cs="Calibri"/>
                <w:color w:val="000000"/>
                <w:sz w:val="22"/>
                <w:szCs w:val="22"/>
              </w:rPr>
              <w:t>lnu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BF1CCE" w14:textId="58E4EB6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1B1F13A" w14:textId="77777777">
        <w:tc>
          <w:tcPr>
            <w:tcW w:w="0" w:type="auto"/>
            <w:vAlign w:val="bottom"/>
          </w:tcPr>
          <w:p w:rsidR="00F1555B" w:rsidP="00F1555B" w:rsidRDefault="00F1555B" w14:paraId="7F7E7695" w14:textId="6EDE4B29"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982A17" w14:textId="60F653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9386DA" w14:textId="64DB825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A93282" w14:textId="3466CFE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0392D9" w14:textId="5C76491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ph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255EC7" w14:textId="594FAE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EC83B48" w14:textId="77777777">
        <w:tc>
          <w:tcPr>
            <w:tcW w:w="0" w:type="auto"/>
            <w:vAlign w:val="bottom"/>
          </w:tcPr>
          <w:p w:rsidR="00F1555B" w:rsidP="00F1555B" w:rsidRDefault="00F1555B" w14:paraId="62801E5A" w14:textId="54232A4D"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194C31" w14:textId="641AB3BF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OK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8CEA6A" w14:textId="6F6E96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09AC98" w14:textId="146D2BDA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2EECA8" w14:textId="6D95A67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t(A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B39ADAA" w14:textId="59FEB7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62404941" w14:textId="77777777">
        <w:tc>
          <w:tcPr>
            <w:tcW w:w="0" w:type="auto"/>
            <w:vAlign w:val="bottom"/>
          </w:tcPr>
          <w:p w:rsidR="00F1555B" w:rsidP="00F1555B" w:rsidRDefault="00F1555B" w14:paraId="729721E7" w14:textId="00843CDB"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FC9893" w14:textId="6C1F3E7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RO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760A68" w14:textId="05ABB80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7A0ACD" w14:textId="4D036613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FD3E34" w14:textId="594D5EAB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34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4821AA" w14:textId="0C43922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395CE91" w14:textId="77777777">
        <w:tc>
          <w:tcPr>
            <w:tcW w:w="0" w:type="auto"/>
            <w:vAlign w:val="bottom"/>
          </w:tcPr>
          <w:p w:rsidR="00F1555B" w:rsidP="00F1555B" w:rsidRDefault="00F1555B" w14:paraId="57471BED" w14:textId="27BF48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0740B7" w14:textId="7050D29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OXY-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4AA2B7" w14:textId="67AB25B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5513872" w14:textId="40A73B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EF51D1" w14:textId="3F4770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35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322A80D" w14:textId="28A389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3364D22" w14:textId="77777777">
        <w:tc>
          <w:tcPr>
            <w:tcW w:w="0" w:type="auto"/>
            <w:vAlign w:val="bottom"/>
          </w:tcPr>
          <w:p w:rsidR="00F1555B" w:rsidP="00F1555B" w:rsidRDefault="00F1555B" w14:paraId="35227455" w14:textId="2BD204D8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5D5AAB0" w14:textId="33108A84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PS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01D230" w14:textId="1C9EBEB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E97ABD" w14:textId="017DB352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1695E1" w14:textId="30494297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42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809DE6" w14:textId="778B2C2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1CF4334E" w14:textId="77777777">
        <w:tc>
          <w:tcPr>
            <w:tcW w:w="0" w:type="auto"/>
            <w:vAlign w:val="bottom"/>
          </w:tcPr>
          <w:p w:rsidR="00F1555B" w:rsidP="00F1555B" w:rsidRDefault="00F1555B" w14:paraId="1539DD42" w14:textId="11069D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E9E086" w14:textId="45CA05B2">
            <w:r>
              <w:rPr>
                <w:rFonts w:ascii="Calibri" w:hAnsi="Calibri" w:cs="Calibri"/>
                <w:color w:val="000000"/>
                <w:sz w:val="22"/>
                <w:szCs w:val="22"/>
              </w:rPr>
              <w:t>cph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5773B0" w14:textId="724958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FDD5D8" w14:textId="3924C3BE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018E13" w14:textId="18FD42CC"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(F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B410C5" w14:textId="3F722F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FC848F1" w14:textId="77777777">
        <w:tc>
          <w:tcPr>
            <w:tcW w:w="0" w:type="auto"/>
            <w:vAlign w:val="bottom"/>
          </w:tcPr>
          <w:p w:rsidR="00F1555B" w:rsidP="00F1555B" w:rsidRDefault="00F1555B" w14:paraId="5F60F3BA" w14:textId="02DF9F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730FD9" w14:textId="57F086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-L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33B32D" w14:textId="415FEC7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6D99CB" w14:textId="49F70B9D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3B1CF6C" w14:textId="087F88C4">
            <w:r>
              <w:rPr>
                <w:rFonts w:ascii="Calibri" w:hAnsi="Calibri" w:cs="Calibri"/>
                <w:color w:val="000000"/>
                <w:sz w:val="22"/>
                <w:szCs w:val="22"/>
              </w:rPr>
              <w:t>lnu(F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6F316E" w14:textId="050C86B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01C31D16" w14:textId="77777777">
        <w:tc>
          <w:tcPr>
            <w:tcW w:w="0" w:type="auto"/>
            <w:vAlign w:val="bottom"/>
          </w:tcPr>
          <w:p w:rsidR="00F1555B" w:rsidP="00F1555B" w:rsidRDefault="00F1555B" w14:paraId="31A30252" w14:textId="17FE742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9CC32D" w14:textId="17BBED58">
            <w:r>
              <w:rPr>
                <w:rFonts w:ascii="Calibri" w:hAnsi="Calibri" w:cs="Calibri"/>
                <w:color w:val="000000"/>
                <w:sz w:val="22"/>
                <w:szCs w:val="22"/>
              </w:rPr>
              <w:t>cf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F888CF" w14:textId="1F8CFA4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A569E1" w14:textId="261ABA59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DBC02B" w14:textId="3E2DFB65">
            <w:r>
              <w:rPr>
                <w:rFonts w:ascii="Calibri" w:hAnsi="Calibri" w:cs="Calibri"/>
                <w:color w:val="000000"/>
                <w:sz w:val="22"/>
                <w:szCs w:val="22"/>
              </w:rPr>
              <w:t>lsa(C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680CE3" w14:textId="26C35F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7BF2DE13" w14:textId="77777777">
        <w:tc>
          <w:tcPr>
            <w:tcW w:w="0" w:type="auto"/>
            <w:vAlign w:val="bottom"/>
          </w:tcPr>
          <w:p w:rsidR="00F1555B" w:rsidP="00F1555B" w:rsidRDefault="00F1555B" w14:paraId="353F8672" w14:textId="7E6A16D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11598C2" w14:textId="46FAED8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492370D" w14:textId="237823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856A8C4" w14:textId="477463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954623" w14:textId="184E8D2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f(B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B08BDF" w14:textId="05DD03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65B8EF5F" w14:textId="77777777">
        <w:tc>
          <w:tcPr>
            <w:tcW w:w="0" w:type="auto"/>
            <w:vAlign w:val="bottom"/>
          </w:tcPr>
          <w:p w:rsidR="00F1555B" w:rsidP="00F1555B" w:rsidRDefault="00F1555B" w14:paraId="2F3E669B" w14:textId="5307E0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7F30AC6" w14:textId="702BCE4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MY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F105D4" w14:textId="5B948A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795CD2" w14:textId="55E4BF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EAD714" w14:textId="396827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sr(D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49FE98" w14:textId="1D73E1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038EB5A" w14:textId="77777777">
        <w:tc>
          <w:tcPr>
            <w:tcW w:w="0" w:type="auto"/>
            <w:vAlign w:val="bottom"/>
          </w:tcPr>
          <w:p w:rsidR="00F1555B" w:rsidP="00F1555B" w:rsidRDefault="00F1555B" w14:paraId="02C40DC5" w14:textId="6CA179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650F484" w14:textId="09D1AF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C/blaDH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C13D67" w14:textId="4C591E8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5D73E8" w14:textId="7B07DB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345CCE" w14:textId="371BDD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sr(E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D91649" w14:textId="35AEA57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2C05740B" w14:textId="77777777">
        <w:tc>
          <w:tcPr>
            <w:tcW w:w="0" w:type="auto"/>
            <w:vAlign w:val="bottom"/>
          </w:tcPr>
          <w:p w:rsidR="00F1555B" w:rsidP="00F1555B" w:rsidRDefault="00F1555B" w14:paraId="12A9A6B4" w14:textId="11F5F6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6CF40D" w14:textId="23FB2FA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GES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DB5417" w14:textId="765EF54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835C721" w14:textId="55172882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250F7C" w14:textId="05923F47">
            <w:r>
              <w:rPr>
                <w:rFonts w:ascii="Calibri" w:hAnsi="Calibri" w:cs="Calibri"/>
                <w:color w:val="000000"/>
                <w:sz w:val="22"/>
                <w:szCs w:val="22"/>
              </w:rPr>
              <w:t>vga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CFE15C" w14:textId="437EB2F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5ED4D3C1" w14:textId="77777777">
        <w:tc>
          <w:tcPr>
            <w:tcW w:w="0" w:type="auto"/>
            <w:vAlign w:val="bottom"/>
          </w:tcPr>
          <w:p w:rsidR="00F1555B" w:rsidP="00F1555B" w:rsidRDefault="00F1555B" w14:paraId="684199F1" w14:textId="33F46AB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BBAB7C" w14:textId="42AE410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SF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AE9455" w14:textId="32006D0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57D4405" w14:textId="4D50131D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A71DB4" w14:textId="7D6441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vga(A)L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2B4A78" w14:textId="5B16C78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14BB6F79" w14:textId="77777777">
        <w:tc>
          <w:tcPr>
            <w:tcW w:w="0" w:type="auto"/>
            <w:vAlign w:val="bottom"/>
          </w:tcPr>
          <w:p w:rsidR="00F1555B" w:rsidP="00F1555B" w:rsidRDefault="00F1555B" w14:paraId="25CC7E30" w14:textId="556358B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11C092" w14:textId="5F4F670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TL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155F4F" w14:textId="042F7B3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F60B00" w14:textId="2D9F16C9">
            <w:r>
              <w:rPr>
                <w:rFonts w:ascii="Calibri" w:hAnsi="Calibri" w:cs="Calibri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10ECC6" w14:textId="05D4F4BB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t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9581F75" w14:textId="5F75972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387ECC75" w14:textId="77777777">
        <w:tc>
          <w:tcPr>
            <w:tcW w:w="0" w:type="auto"/>
            <w:vAlign w:val="bottom"/>
          </w:tcPr>
          <w:p w:rsidR="00F1555B" w:rsidP="00F1555B" w:rsidRDefault="00F1555B" w14:paraId="75B02F9F" w14:textId="2C979FE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1FEF96" w14:textId="4FDDA14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Z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36F487" w14:textId="0481FF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4FD13D" w14:textId="056DD85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1AD4AC" w14:textId="3E80934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f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5D9737" w14:textId="2DCCBC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1D492190" w14:textId="77777777">
        <w:tc>
          <w:tcPr>
            <w:tcW w:w="0" w:type="auto"/>
            <w:vAlign w:val="bottom"/>
          </w:tcPr>
          <w:p w:rsidR="00F1555B" w:rsidP="00F1555B" w:rsidRDefault="00F1555B" w14:paraId="7376762C" w14:textId="0A20C91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A075BD" w14:textId="26D0522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VI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0D1A1F7" w14:textId="20EB61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53F2D18" w14:textId="3FA8F9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B19336" w14:textId="44FFA142">
            <w:r>
              <w:rPr>
                <w:rFonts w:ascii="Calibri" w:hAnsi="Calibri" w:cs="Calibri"/>
                <w:color w:val="000000"/>
                <w:sz w:val="22"/>
                <w:szCs w:val="22"/>
              </w:rPr>
              <w:t>lnu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696B61" w14:textId="572C1FD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LSB</w:t>
            </w:r>
          </w:p>
        </w:tc>
      </w:tr>
      <w:tr w:rsidR="00F1555B" w:rsidTr="003D3F72" w14:paraId="480CE62E" w14:textId="77777777">
        <w:tc>
          <w:tcPr>
            <w:tcW w:w="0" w:type="auto"/>
            <w:vAlign w:val="bottom"/>
          </w:tcPr>
          <w:p w:rsidR="00F1555B" w:rsidP="00F1555B" w:rsidRDefault="00F1555B" w14:paraId="19994311" w14:textId="0103923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AEAE08" w14:textId="010D28DE">
            <w:r>
              <w:rPr>
                <w:rFonts w:ascii="Calibri" w:hAnsi="Calibri" w:cs="Calibri"/>
                <w:color w:val="000000"/>
                <w:sz w:val="22"/>
                <w:szCs w:val="22"/>
              </w:rPr>
              <w:t>Pbp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572DFD" w14:textId="70E57A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8C2EE1" w14:textId="2B19E9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EF6434" w14:textId="77153E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nis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8E3D91D" w14:textId="5CA722A0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74282B58" w14:textId="77777777">
        <w:tc>
          <w:tcPr>
            <w:tcW w:w="0" w:type="auto"/>
            <w:vAlign w:val="bottom"/>
          </w:tcPr>
          <w:p w:rsidR="00F1555B" w:rsidP="00F1555B" w:rsidRDefault="00F1555B" w14:paraId="31E758D7" w14:textId="2EA511F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47F9B0" w14:textId="0DAF8C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pb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4296A6" w14:textId="22BEF3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9A439B" w14:textId="70800B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208154" w14:textId="61A7EE7E">
            <w:r>
              <w:rPr>
                <w:rFonts w:ascii="Calibri" w:hAnsi="Calibri" w:cs="Calibri"/>
                <w:color w:val="000000"/>
                <w:sz w:val="22"/>
                <w:szCs w:val="22"/>
              </w:rPr>
              <w:t>pm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0E3C33" w14:textId="66F14F34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181E0CD8" w14:textId="77777777">
        <w:tc>
          <w:tcPr>
            <w:tcW w:w="0" w:type="auto"/>
            <w:vAlign w:val="bottom"/>
          </w:tcPr>
          <w:p w:rsidR="00F1555B" w:rsidP="00F1555B" w:rsidRDefault="00F1555B" w14:paraId="4413BF5C" w14:textId="12975D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A117F2" w14:textId="53E1A1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c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206B7D" w14:textId="11F483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C88CAD" w14:textId="6F7F75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C9A2D6" w14:textId="3DF2A582">
            <w:r>
              <w:rPr>
                <w:rFonts w:ascii="Calibri" w:hAnsi="Calibri" w:cs="Calibri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78CB5A" w14:textId="22E68130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3DB94775" w14:textId="77777777">
        <w:tc>
          <w:tcPr>
            <w:tcW w:w="0" w:type="auto"/>
            <w:vAlign w:val="bottom"/>
          </w:tcPr>
          <w:p w:rsidR="00F1555B" w:rsidP="00F1555B" w:rsidRDefault="00F1555B" w14:paraId="53DF8971" w14:textId="6C76B7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A89F20" w14:textId="2165BD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TX-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ED57C0" w14:textId="571A6FA8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4C6BBE" w14:textId="3C9330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CE2FC3" w14:textId="1D2D0F0E">
            <w:r>
              <w:rPr>
                <w:rFonts w:ascii="Calibri" w:hAnsi="Calibri" w:cs="Calibri"/>
                <w:color w:val="000000"/>
                <w:sz w:val="22"/>
                <w:szCs w:val="22"/>
              </w:rPr>
              <w:t>fosX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0B4095" w14:textId="7F5B07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219C8847" w14:textId="77777777">
        <w:tc>
          <w:tcPr>
            <w:tcW w:w="0" w:type="auto"/>
            <w:vAlign w:val="bottom"/>
          </w:tcPr>
          <w:p w:rsidR="00F1555B" w:rsidP="00F1555B" w:rsidRDefault="00F1555B" w14:paraId="07F7173E" w14:textId="2C3A625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4360CB" w14:textId="56DB63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n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E5193A" w14:textId="39747D9C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057281" w14:textId="3BC51B84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068DB1" w14:textId="650494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rr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E767612" w14:textId="05836CD2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17875AAF" w14:textId="77777777">
        <w:tc>
          <w:tcPr>
            <w:tcW w:w="0" w:type="auto"/>
            <w:vAlign w:val="bottom"/>
          </w:tcPr>
          <w:p w:rsidR="00F1555B" w:rsidP="00F1555B" w:rsidRDefault="00F1555B" w14:paraId="0D24C950" w14:textId="45039BDE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4BBA68" w14:textId="367F77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p-mark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3B1867" w14:textId="531674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923DB1E" w14:textId="7A637AC4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99F47A" w14:textId="4FD696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cr-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44B958" w14:textId="3ABB47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20C63CF0" w14:textId="77777777">
        <w:tc>
          <w:tcPr>
            <w:tcW w:w="0" w:type="auto"/>
            <w:vAlign w:val="bottom"/>
          </w:tcPr>
          <w:p w:rsidR="00F1555B" w:rsidP="00F1555B" w:rsidRDefault="00F1555B" w14:paraId="3EAEACD6" w14:textId="1F8ED0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296F99" w14:textId="44E0B2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NDM ne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AB22F7" w14:textId="7B19E0D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E69242B" w14:textId="7928D0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9D2F34" w14:textId="01B0E9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A_F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28D6D4" w14:textId="159E02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5FE8767F" w14:textId="77777777">
        <w:tc>
          <w:tcPr>
            <w:tcW w:w="0" w:type="auto"/>
            <w:vAlign w:val="bottom"/>
          </w:tcPr>
          <w:p w:rsidR="00F1555B" w:rsidP="00F1555B" w:rsidRDefault="00F1555B" w14:paraId="701C8652" w14:textId="2AD2E04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59EE67" w14:textId="76F31E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cc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1BAD93" w14:textId="67D5724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DEB72C" w14:textId="50B94BD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25D380" w14:textId="6107C9BB">
            <w:r>
              <w:rPr>
                <w:rFonts w:ascii="Calibri" w:hAnsi="Calibri" w:cs="Calibri"/>
                <w:color w:val="000000"/>
                <w:sz w:val="22"/>
                <w:szCs w:val="22"/>
              </w:rPr>
              <w:t>fabK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F2F9808" w14:textId="71C17907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0774E70B" w14:textId="77777777">
        <w:tc>
          <w:tcPr>
            <w:tcW w:w="0" w:type="auto"/>
            <w:vAlign w:val="bottom"/>
          </w:tcPr>
          <w:p w:rsidR="00F1555B" w:rsidP="00F1555B" w:rsidRDefault="00F1555B" w14:paraId="7416CF42" w14:textId="028EE50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1A111D" w14:textId="3EF58E25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a_amp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50F3BDC" w14:textId="6D5AEF4B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47834D8" w14:textId="70DC00F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903F13" w14:textId="1985CCF8">
            <w:r>
              <w:rPr>
                <w:rFonts w:ascii="Calibri" w:hAnsi="Calibri" w:cs="Calibri"/>
                <w:color w:val="000000"/>
                <w:sz w:val="22"/>
                <w:szCs w:val="22"/>
              </w:rPr>
              <w:t>ARR-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D09871" w14:textId="6B5AA951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5FAF91A3" w14:textId="77777777">
        <w:tc>
          <w:tcPr>
            <w:tcW w:w="0" w:type="auto"/>
            <w:vAlign w:val="bottom"/>
          </w:tcPr>
          <w:p w:rsidR="00F1555B" w:rsidP="00F1555B" w:rsidRDefault="00F1555B" w14:paraId="2AD0491E" w14:textId="549AF6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91DF9D" w14:textId="57F04A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1ac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3C4A19" w14:textId="385E1FD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F38689" w14:textId="7CF3CB1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7D0D5D" w14:textId="7A29A4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cr-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766939" w14:textId="681071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F1555B" w:rsidTr="003D3F72" w14:paraId="4552C528" w14:textId="77777777">
        <w:tc>
          <w:tcPr>
            <w:tcW w:w="0" w:type="auto"/>
            <w:vAlign w:val="bottom"/>
          </w:tcPr>
          <w:p w:rsidR="00F1555B" w:rsidP="00F1555B" w:rsidRDefault="00F1555B" w14:paraId="6D730390" w14:textId="0DF969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5C93FC" w14:textId="34543C1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TX-M-1,3,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A6214F" w14:textId="1E930D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58A9CB" w14:textId="491594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769F45" w14:textId="05580104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7C901B2" w14:textId="500F190F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47A51422" w14:textId="77777777">
        <w:tc>
          <w:tcPr>
            <w:tcW w:w="0" w:type="auto"/>
            <w:vAlign w:val="bottom"/>
          </w:tcPr>
          <w:p w:rsidR="00F1555B" w:rsidP="00F1555B" w:rsidRDefault="00F1555B" w14:paraId="136271EA" w14:textId="0A6EA0F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B8E471" w14:textId="51210C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SHV-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209300" w14:textId="7BED3B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B43992" w14:textId="54CD87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117652" w14:textId="1E7394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F5114B" w14:textId="7CEDE9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24513E80" w14:textId="77777777">
        <w:tc>
          <w:tcPr>
            <w:tcW w:w="0" w:type="auto"/>
            <w:vAlign w:val="bottom"/>
          </w:tcPr>
          <w:p w:rsidR="00F1555B" w:rsidP="00F1555B" w:rsidRDefault="00F1555B" w14:paraId="2302246F" w14:textId="57152E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3C8620" w14:textId="6297B36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3_cph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F23E42" w14:textId="70CB5E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84B5281" w14:textId="789F1CEA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A8E13F" w14:textId="2D7C3F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fol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D62B8B" w14:textId="46EEB85D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4E5950AF" w14:textId="77777777">
        <w:tc>
          <w:tcPr>
            <w:tcW w:w="0" w:type="auto"/>
            <w:vAlign w:val="bottom"/>
          </w:tcPr>
          <w:p w:rsidR="00F1555B" w:rsidP="00F1555B" w:rsidRDefault="00F1555B" w14:paraId="5BD78785" w14:textId="44E4D3F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676DD0B" w14:textId="19A3CB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B-11,13,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0AE622" w14:textId="3BB166EC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2B78D9" w14:textId="268BD6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C7F626" w14:textId="3973EF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A/fol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3AD710" w14:textId="16506A21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745817D4" w14:textId="77777777">
        <w:tc>
          <w:tcPr>
            <w:tcW w:w="0" w:type="auto"/>
            <w:vAlign w:val="bottom"/>
          </w:tcPr>
          <w:p w:rsidR="00F1555B" w:rsidP="00F1555B" w:rsidRDefault="00F1555B" w14:paraId="53793B8A" w14:textId="1FC644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EE0189" w14:textId="14342C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IN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1BDCDE6" w14:textId="309842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9909E09" w14:textId="083FB3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0BA2ED" w14:textId="3CB345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1 NE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5763EE8" w14:textId="6813F693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0F66C4EF" w14:textId="77777777">
        <w:tc>
          <w:tcPr>
            <w:tcW w:w="0" w:type="auto"/>
            <w:vAlign w:val="bottom"/>
          </w:tcPr>
          <w:p w:rsidR="00F1555B" w:rsidP="00F1555B" w:rsidRDefault="00F1555B" w14:paraId="72972024" w14:textId="5C32CBD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B8F626" w14:textId="23C21C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LE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4C7C708" w14:textId="68BB9DC7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2B2C5C" w14:textId="250A0153">
            <w:r>
              <w:rPr>
                <w:rFonts w:ascii="Calibri" w:hAnsi="Calibri" w:cs="Calibri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51B6F0" w14:textId="661046A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III-mark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E3F625" w14:textId="744D68CA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fonamide</w:t>
            </w:r>
          </w:p>
        </w:tc>
      </w:tr>
      <w:tr w:rsidR="00F1555B" w:rsidTr="003D3F72" w14:paraId="799B1DFC" w14:textId="77777777">
        <w:tc>
          <w:tcPr>
            <w:tcW w:w="0" w:type="auto"/>
            <w:vAlign w:val="bottom"/>
          </w:tcPr>
          <w:p w:rsidR="00F1555B" w:rsidP="00F1555B" w:rsidRDefault="00F1555B" w14:paraId="749DAFFB" w14:textId="00A0C0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7521FF" w14:textId="321216DA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OXY-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A6308C" w14:textId="7B03658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AA11677" w14:textId="719188B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E7C87E" w14:textId="1C1487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ococc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036DE1" w14:textId="2FB1B17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7184DC76" w14:textId="77777777">
        <w:tc>
          <w:tcPr>
            <w:tcW w:w="0" w:type="auto"/>
            <w:vAlign w:val="bottom"/>
          </w:tcPr>
          <w:p w:rsidR="00F1555B" w:rsidP="00F1555B" w:rsidRDefault="00F1555B" w14:paraId="4EDA572A" w14:textId="4C5A40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4EC172" w14:textId="3D655735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-SM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600E6D" w14:textId="73CF51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164788" w14:textId="3DDA230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C327BC" w14:textId="6843A316">
            <w:r>
              <w:rPr>
                <w:rFonts w:ascii="Calibri" w:hAnsi="Calibri" w:cs="Calibri"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D856BF" w14:textId="3FE01EB4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073314DB" w14:textId="77777777">
        <w:tc>
          <w:tcPr>
            <w:tcW w:w="0" w:type="auto"/>
            <w:vAlign w:val="bottom"/>
          </w:tcPr>
          <w:p w:rsidR="00F1555B" w:rsidP="00F1555B" w:rsidRDefault="00F1555B" w14:paraId="110A9D78" w14:textId="7364BCB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47CF25" w14:textId="7AA9328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A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E2B460" w14:textId="4803D1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42EC354" w14:textId="634183F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086267" w14:textId="04DD3AB7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phylococc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B3F10A" w14:textId="59678FB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42A38BBC" w14:textId="77777777">
        <w:tc>
          <w:tcPr>
            <w:tcW w:w="0" w:type="auto"/>
            <w:vAlign w:val="bottom"/>
          </w:tcPr>
          <w:p w:rsidR="00F1555B" w:rsidP="00F1555B" w:rsidRDefault="00F1555B" w14:paraId="4DB3D193" w14:textId="5577337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7BE134" w14:textId="58FD42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GO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97B3179" w14:textId="06EC26A7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25E7E4" w14:textId="5C8506B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3DF61C" w14:textId="439A2684">
            <w:r>
              <w:rPr>
                <w:rFonts w:ascii="Calibri" w:hAnsi="Calibri" w:cs="Calibri"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F1779AB" w14:textId="0C79F3F8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342E5436" w14:textId="77777777">
        <w:tc>
          <w:tcPr>
            <w:tcW w:w="0" w:type="auto"/>
            <w:vAlign w:val="bottom"/>
          </w:tcPr>
          <w:p w:rsidR="00F1555B" w:rsidP="00F1555B" w:rsidRDefault="00F1555B" w14:paraId="17347375" w14:textId="2C93907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23DFFE8" w14:textId="3419D6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HE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8F4E29" w14:textId="5E50ACC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B63D6F" w14:textId="063FEF2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55F8A31" w14:textId="432C07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. baumannii 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453C7E" w14:textId="59859924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55737297" w14:textId="77777777">
        <w:tc>
          <w:tcPr>
            <w:tcW w:w="0" w:type="auto"/>
            <w:vAlign w:val="bottom"/>
          </w:tcPr>
          <w:p w:rsidR="00F1555B" w:rsidP="00F1555B" w:rsidRDefault="00F1555B" w14:paraId="70617C6C" w14:textId="580192D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EF2F25" w14:textId="4F6AB9D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MI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0F09EA6" w14:textId="4C692D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02F19D" w14:textId="39462B6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FBED6D" w14:textId="6BBD3E7D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py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D04853" w14:textId="37EC224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021350B5" w14:textId="77777777">
        <w:tc>
          <w:tcPr>
            <w:tcW w:w="0" w:type="auto"/>
            <w:vAlign w:val="bottom"/>
          </w:tcPr>
          <w:p w:rsidR="00F1555B" w:rsidP="00F1555B" w:rsidRDefault="00F1555B" w14:paraId="48FFEDE9" w14:textId="7A11B50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56E26E" w14:textId="1459BD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FOXne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39672F" w14:textId="51D73F54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384C05" w14:textId="7FF1CFC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C91C67" w14:textId="644ECE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538B49" w14:textId="5DDDFED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039DC8CC" w14:textId="77777777">
        <w:tc>
          <w:tcPr>
            <w:tcW w:w="0" w:type="auto"/>
            <w:vAlign w:val="bottom"/>
          </w:tcPr>
          <w:p w:rsidR="00F1555B" w:rsidP="00F1555B" w:rsidRDefault="00F1555B" w14:paraId="3A0BD36C" w14:textId="49A54F6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BA9B65" w14:textId="65E342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bile_blaAD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E85545" w14:textId="5A7E421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1C2158" w14:textId="5C4F23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37E864" w14:textId="4334E9E4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irmicutes 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8DAF960" w14:textId="2345C11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axanomic</w:t>
            </w:r>
          </w:p>
        </w:tc>
      </w:tr>
      <w:tr w:rsidR="00F1555B" w:rsidTr="003D3F72" w14:paraId="47745717" w14:textId="77777777">
        <w:tc>
          <w:tcPr>
            <w:tcW w:w="0" w:type="auto"/>
            <w:vAlign w:val="bottom"/>
          </w:tcPr>
          <w:p w:rsidR="00F1555B" w:rsidP="00F1555B" w:rsidRDefault="00F1555B" w14:paraId="572CE365" w14:textId="38BB59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1C76C0" w14:textId="066A6270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mobile blaBE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049485" w14:textId="3A4F1A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C27407" w14:textId="68B4C601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EA15D8" w14:textId="44218498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bP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54EF7D" w14:textId="7BE45883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5DA2CB44" w14:textId="77777777">
        <w:tc>
          <w:tcPr>
            <w:tcW w:w="0" w:type="auto"/>
            <w:vAlign w:val="bottom"/>
          </w:tcPr>
          <w:p w:rsidR="00F1555B" w:rsidP="00F1555B" w:rsidRDefault="00F1555B" w14:paraId="553DEE89" w14:textId="07AD53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F4EE29" w14:textId="1F7A4B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IM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61866B" w14:textId="31C0655F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6E8374" w14:textId="4F8EE51D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B59EAE" w14:textId="52B53842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4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955320" w14:textId="58B59B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5EE8DD65" w14:textId="77777777">
        <w:tc>
          <w:tcPr>
            <w:tcW w:w="0" w:type="auto"/>
            <w:vAlign w:val="bottom"/>
          </w:tcPr>
          <w:p w:rsidR="00F1555B" w:rsidP="00F1555B" w:rsidRDefault="00F1555B" w14:paraId="495CC4F9" w14:textId="3CFDBAE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FD5310" w14:textId="6CF86ED5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682EAE" w14:textId="11C0DA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D3A6F3" w14:textId="700C31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B874AB" w14:textId="22E345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60AD64" w14:textId="1DF807D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55A8E6B1" w14:textId="77777777">
        <w:tc>
          <w:tcPr>
            <w:tcW w:w="0" w:type="auto"/>
            <w:vAlign w:val="bottom"/>
          </w:tcPr>
          <w:p w:rsidR="00F1555B" w:rsidP="00F1555B" w:rsidRDefault="00F1555B" w14:paraId="26826680" w14:textId="2E926EC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A30B2C" w14:textId="42B07DCB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OXA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0F08C8C" w14:textId="07D6A2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4CB08D" w14:textId="0084833B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41DD4F6" w14:textId="1EC7D33E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P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7F9CA2" w14:textId="55C872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67B5DB1C" w14:textId="77777777">
        <w:tc>
          <w:tcPr>
            <w:tcW w:w="0" w:type="auto"/>
            <w:vAlign w:val="bottom"/>
          </w:tcPr>
          <w:p w:rsidR="00F1555B" w:rsidP="00F1555B" w:rsidRDefault="00F1555B" w14:paraId="4BA6E719" w14:textId="502E56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FC78E8" w14:textId="1CBD03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IMI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B7396A" w14:textId="1A4C547F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228F3D" w14:textId="5F71AD56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DE2167" w14:textId="37EF989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3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B44B33" w14:textId="724C1F0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1597E297" w14:textId="77777777">
        <w:tc>
          <w:tcPr>
            <w:tcW w:w="0" w:type="auto"/>
            <w:vAlign w:val="bottom"/>
          </w:tcPr>
          <w:p w:rsidR="00F1555B" w:rsidP="00F1555B" w:rsidRDefault="00F1555B" w14:paraId="46A3BD7A" w14:textId="7D5244D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A8D846" w14:textId="582872A7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TE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7DBEEE" w14:textId="22C35C7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D12B7EE" w14:textId="0CA957C1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270EE3" w14:textId="073D36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G_F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72E3BF" w14:textId="35FA8E0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1650FFBC" w14:textId="77777777">
        <w:tc>
          <w:tcPr>
            <w:tcW w:w="0" w:type="auto"/>
            <w:vAlign w:val="bottom"/>
          </w:tcPr>
          <w:p w:rsidR="00F1555B" w:rsidP="00F1555B" w:rsidRDefault="00F1555B" w14:paraId="7EDC8A47" w14:textId="3BC00F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B1B44F" w14:textId="522D4CB4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PE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5F37E7" w14:textId="2EE470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0F086D7" w14:textId="644ACA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71AB7D" w14:textId="127F2E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CCBBE5" w14:textId="43FC42CD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racycline</w:t>
            </w:r>
          </w:p>
        </w:tc>
      </w:tr>
      <w:tr w:rsidR="00F1555B" w:rsidTr="003D3F72" w14:paraId="1721B00E" w14:textId="77777777">
        <w:tc>
          <w:tcPr>
            <w:tcW w:w="0" w:type="auto"/>
            <w:vAlign w:val="bottom"/>
          </w:tcPr>
          <w:p w:rsidR="00F1555B" w:rsidP="00F1555B" w:rsidRDefault="00F1555B" w14:paraId="3C6F83F9" w14:textId="0CC8596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26B589" w14:textId="7D1A20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KPC BO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0F0695" w14:textId="6E6D14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7C7CB6" w14:textId="4BE73B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AC93241" w14:textId="4C6C1E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(36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999CCF" w14:textId="550D26E1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7056A32C" w14:textId="77777777">
        <w:tc>
          <w:tcPr>
            <w:tcW w:w="0" w:type="auto"/>
            <w:vAlign w:val="bottom"/>
          </w:tcPr>
          <w:p w:rsidR="00F1555B" w:rsidP="00F1555B" w:rsidRDefault="00F1555B" w14:paraId="026BD06C" w14:textId="69A585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276FB6" w14:textId="0E069F9C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-AC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F586F6" w14:textId="2F25E2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ta_Lacta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478713" w14:textId="3E025F43"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15B98C" w14:textId="27E8F0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(32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7BFAF0" w14:textId="68C93792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744079B7" w14:textId="77777777">
        <w:tc>
          <w:tcPr>
            <w:tcW w:w="0" w:type="auto"/>
            <w:vAlign w:val="bottom"/>
          </w:tcPr>
          <w:p w:rsidR="00F1555B" w:rsidP="00F1555B" w:rsidRDefault="00F1555B" w14:paraId="46BED4F5" w14:textId="5B5C6BB9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4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FC8C27" w14:textId="039D81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998324" w14:textId="4C8B8CBE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48E726" w14:textId="7DAB6BA1"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D88C60" w14:textId="05A7215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U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58E041C" w14:textId="2C5D2FEE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2616DD1D" w14:textId="77777777">
        <w:tc>
          <w:tcPr>
            <w:tcW w:w="0" w:type="auto"/>
            <w:vAlign w:val="bottom"/>
          </w:tcPr>
          <w:p w:rsidR="00F1555B" w:rsidP="00F1555B" w:rsidRDefault="00F1555B" w14:paraId="688A4F9F" w14:textId="20A33B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1D876B" w14:textId="3123F0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B-bob_redesig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E0C2A1" w14:textId="4AD2C1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9975B27" w14:textId="601F02C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90B7A4" w14:textId="4CE9E50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E1EB90" w14:textId="04820217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49A8EB3A" w14:textId="77777777">
        <w:tc>
          <w:tcPr>
            <w:tcW w:w="0" w:type="auto"/>
            <w:vAlign w:val="bottom"/>
          </w:tcPr>
          <w:p w:rsidR="00F1555B" w:rsidP="00F1555B" w:rsidRDefault="00F1555B" w14:paraId="562D674B" w14:textId="12507F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E08635" w14:textId="35334C02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E89708E" w14:textId="0BF7C3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AFAE22" w14:textId="56BFDAF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B8312E" w14:textId="348BD8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43A1F3" w14:textId="5C193CA8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8DEA5CF" w14:textId="77777777">
        <w:tc>
          <w:tcPr>
            <w:tcW w:w="0" w:type="auto"/>
            <w:vAlign w:val="bottom"/>
          </w:tcPr>
          <w:p w:rsidR="00F1555B" w:rsidP="00F1555B" w:rsidRDefault="00F1555B" w14:paraId="7054E4F6" w14:textId="3B07055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E0A9DB" w14:textId="1763AC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qepA_1_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E0ED08" w14:textId="65EAD20D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F227C5" w14:textId="5226C4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3EC7E91" w14:textId="3700F4CC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K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C05DE3" w14:textId="57FC9A25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619B7657" w14:textId="77777777">
        <w:tc>
          <w:tcPr>
            <w:tcW w:w="0" w:type="auto"/>
            <w:vAlign w:val="bottom"/>
          </w:tcPr>
          <w:p w:rsidR="00F1555B" w:rsidP="00F1555B" w:rsidRDefault="00F1555B" w14:paraId="308BAF98" w14:textId="7C89390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DC394D" w14:textId="375DA87F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B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8F2C12" w14:textId="1F15D9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9A73FF" w14:textId="2407BFA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60E616" w14:textId="6DEBE2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Q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67BBC5" w14:textId="2A55DD1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6C82BBF3" w14:textId="77777777">
        <w:tc>
          <w:tcPr>
            <w:tcW w:w="0" w:type="auto"/>
            <w:vAlign w:val="bottom"/>
          </w:tcPr>
          <w:p w:rsidR="00F1555B" w:rsidP="00F1555B" w:rsidRDefault="00F1555B" w14:paraId="2417D886" w14:textId="244B49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DA5C41" w14:textId="7756A7FF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S1_S3_S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11FFB4" w14:textId="5277D147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8B9147" w14:textId="6B9D096E"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51386B" w14:textId="775C39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EE42BA" w14:textId="30918644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0F2224A0" w14:textId="77777777">
        <w:tc>
          <w:tcPr>
            <w:tcW w:w="0" w:type="auto"/>
            <w:vAlign w:val="bottom"/>
          </w:tcPr>
          <w:p w:rsidR="00F1555B" w:rsidP="00F1555B" w:rsidRDefault="00F1555B" w14:paraId="6E714612" w14:textId="59A483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A9A16DB" w14:textId="17502F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VC1_VC3_VC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6B7BD7" w14:textId="7A485FF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7ACE5B" w14:textId="6988A58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44B5E71" w14:textId="4A2892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A72BF50" w14:textId="4D39FC05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54B96031" w14:textId="77777777">
        <w:tc>
          <w:tcPr>
            <w:tcW w:w="0" w:type="auto"/>
            <w:vAlign w:val="bottom"/>
          </w:tcPr>
          <w:p w:rsidR="00F1555B" w:rsidP="00F1555B" w:rsidRDefault="00F1555B" w14:paraId="2BE3C952" w14:textId="459743A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AF154C" w14:textId="570C2AB9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VC4_VC5_VC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D0DB87" w14:textId="08CFE4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82987E" w14:textId="6BACB53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320FA6F" w14:textId="07CB71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3433F1" w14:textId="0B47C55C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AC77FCE" w14:textId="77777777">
        <w:tc>
          <w:tcPr>
            <w:tcW w:w="0" w:type="auto"/>
            <w:vAlign w:val="bottom"/>
          </w:tcPr>
          <w:p w:rsidR="00F1555B" w:rsidP="00F1555B" w:rsidRDefault="00F1555B" w14:paraId="66AC281E" w14:textId="2A6EC50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58BEB73" w14:textId="7689D351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D491D7" w14:textId="207CBD98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EBB0B5" w14:textId="361D956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E6F428" w14:textId="4535352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L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318BA8" w14:textId="758C9AA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5552D578" w14:textId="77777777">
        <w:tc>
          <w:tcPr>
            <w:tcW w:w="0" w:type="auto"/>
            <w:vAlign w:val="bottom"/>
          </w:tcPr>
          <w:p w:rsidR="00F1555B" w:rsidP="00F1555B" w:rsidRDefault="00F1555B" w14:paraId="727EB828" w14:textId="6C822A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26BCAD3" w14:textId="58AE692E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S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50B087" w14:textId="3605DF5B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E912DDF" w14:textId="33122A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9993F5" w14:textId="7B06C10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X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CE16F0" w14:textId="2EB8BA01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41626971" w14:textId="77777777">
        <w:tc>
          <w:tcPr>
            <w:tcW w:w="0" w:type="auto"/>
            <w:vAlign w:val="bottom"/>
          </w:tcPr>
          <w:p w:rsidR="00F1555B" w:rsidP="00F1555B" w:rsidRDefault="00F1555B" w14:paraId="65D44617" w14:textId="1A56712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91D6F8" w14:textId="013F25B5">
            <w:r>
              <w:rPr>
                <w:rFonts w:ascii="Calibri" w:hAnsi="Calibri" w:cs="Calibri"/>
                <w:color w:val="000000"/>
                <w:sz w:val="22"/>
                <w:szCs w:val="22"/>
              </w:rPr>
              <w:t>oq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F0B02D" w14:textId="6E9649FF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A37E25" w14:textId="30FEDF8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2B3C70" w14:textId="5B931F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BA7D36" w14:textId="03415E6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334BA3FF" w14:textId="77777777">
        <w:tc>
          <w:tcPr>
            <w:tcW w:w="0" w:type="auto"/>
            <w:vAlign w:val="bottom"/>
          </w:tcPr>
          <w:p w:rsidR="00F1555B" w:rsidP="00F1555B" w:rsidRDefault="00F1555B" w14:paraId="7773F24F" w14:textId="16A1B32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623ADDF" w14:textId="5462933E">
            <w:r>
              <w:rPr>
                <w:rFonts w:ascii="Calibri" w:hAnsi="Calibri" w:cs="Calibri"/>
                <w:color w:val="000000"/>
                <w:sz w:val="22"/>
                <w:szCs w:val="22"/>
              </w:rPr>
              <w:t>qnrB46,47,4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D21084" w14:textId="64B79494"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D05CE3" w14:textId="1DC31C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884E80" w14:textId="10EEB5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S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385CC4" w14:textId="36CBAD28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B587EC2" w14:textId="77777777">
        <w:tc>
          <w:tcPr>
            <w:tcW w:w="0" w:type="auto"/>
            <w:vAlign w:val="bottom"/>
          </w:tcPr>
          <w:p w:rsidR="00F1555B" w:rsidP="00F1555B" w:rsidRDefault="00F1555B" w14:paraId="77DF2A7A" w14:textId="71CBD08C"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6D770B" w14:textId="330C8272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7CAA0D" w14:textId="01F5255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949262" w14:textId="3376A8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C09563" w14:textId="522CB4F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V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2FE45C" w14:textId="316239DF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2003F93" w14:textId="77777777">
        <w:tc>
          <w:tcPr>
            <w:tcW w:w="0" w:type="auto"/>
            <w:vAlign w:val="bottom"/>
          </w:tcPr>
          <w:p w:rsidR="00F1555B" w:rsidP="00F1555B" w:rsidRDefault="00F1555B" w14:paraId="2D038A28" w14:textId="34A6FB0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D7E46A" w14:textId="04F86B9A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rF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62A614" w14:textId="49449E5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8A1292" w14:textId="2A5371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F76BEB" w14:textId="7EDDAD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F3DA08" w14:textId="076E6788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ACB0282" w14:textId="77777777">
        <w:tc>
          <w:tcPr>
            <w:tcW w:w="0" w:type="auto"/>
            <w:vAlign w:val="bottom"/>
          </w:tcPr>
          <w:p w:rsidR="00F1555B" w:rsidP="00F1555B" w:rsidRDefault="00F1555B" w14:paraId="2E9395A3" w14:textId="687ADCDF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E060A2" w14:textId="4C78477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E81F90" w14:textId="3D5B05D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0FA2C4" w14:textId="0D5E0FE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6E40FAB" w14:textId="7AE9CD63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3A047D" w14:textId="2888633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3790BBF2" w14:textId="77777777">
        <w:tc>
          <w:tcPr>
            <w:tcW w:w="0" w:type="auto"/>
            <w:vAlign w:val="bottom"/>
          </w:tcPr>
          <w:p w:rsidR="00F1555B" w:rsidP="00F1555B" w:rsidRDefault="00F1555B" w14:paraId="792BF98F" w14:textId="67FAC50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11D5F7" w14:textId="1A651D1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drug resistance prote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4A37AC" w14:textId="3419F81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46C49C" w14:textId="073E073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F16991" w14:textId="4113A98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(36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6BB1CC" w14:textId="225CEC9E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30D55B44" w14:textId="77777777">
        <w:tc>
          <w:tcPr>
            <w:tcW w:w="0" w:type="auto"/>
            <w:vAlign w:val="bottom"/>
          </w:tcPr>
          <w:p w:rsidR="00F1555B" w:rsidP="00F1555B" w:rsidRDefault="00F1555B" w14:paraId="46870EC7" w14:textId="635034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64EB64B" w14:textId="16FD9C2F">
            <w:r>
              <w:rPr>
                <w:rFonts w:ascii="Calibri" w:hAnsi="Calibri" w:cs="Calibri"/>
                <w:color w:val="000000"/>
                <w:sz w:val="22"/>
                <w:szCs w:val="22"/>
              </w:rPr>
              <w:t>cm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B43875" w14:textId="1A5D74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E6B8D9" w14:textId="06F34D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4E163A" w14:textId="33FDEE0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B78E28" w14:textId="383FCD72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5A644CCE" w14:textId="77777777">
        <w:tc>
          <w:tcPr>
            <w:tcW w:w="0" w:type="auto"/>
            <w:vAlign w:val="bottom"/>
          </w:tcPr>
          <w:p w:rsidR="00F1555B" w:rsidP="00F1555B" w:rsidRDefault="00F1555B" w14:paraId="041B052A" w14:textId="0E3A8479"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BA1DE59" w14:textId="75F8D6B1">
            <w:r>
              <w:rPr>
                <w:rFonts w:ascii="Calibri" w:hAnsi="Calibri" w:cs="Calibri"/>
                <w:color w:val="000000"/>
                <w:sz w:val="22"/>
                <w:szCs w:val="22"/>
              </w:rPr>
              <w:t>ac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BDBB7C0" w14:textId="6651421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251C2A" w14:textId="1BFE6D0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5B641CF" w14:textId="0CBD81D0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C079823" w14:textId="24144956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14F6D4E7" w14:textId="77777777">
        <w:tc>
          <w:tcPr>
            <w:tcW w:w="0" w:type="auto"/>
            <w:vAlign w:val="bottom"/>
          </w:tcPr>
          <w:p w:rsidR="00F1555B" w:rsidP="00F1555B" w:rsidRDefault="00F1555B" w14:paraId="54E36FB9" w14:textId="5661DEBF"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41F3D5" w14:textId="03AB36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emr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134143C" w14:textId="5A57BD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F9242E" w14:textId="046A94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1EDBF24" w14:textId="4EBC13F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J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8CABE63" w14:textId="39B1DE61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47B0FC64" w14:textId="77777777">
        <w:tc>
          <w:tcPr>
            <w:tcW w:w="0" w:type="auto"/>
            <w:vAlign w:val="bottom"/>
          </w:tcPr>
          <w:p w:rsidR="00F1555B" w:rsidP="00F1555B" w:rsidRDefault="00F1555B" w14:paraId="5C525BD6" w14:textId="730E8768"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9A0A3D" w14:textId="0F6D96C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tE/yhiU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87BCC5" w14:textId="7A3EC6E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61C003" w14:textId="4239CD58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1002E4" w14:textId="72303428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(38)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4BA976" w14:textId="4DCF0EBB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2AF2A46C" w14:textId="77777777">
        <w:tc>
          <w:tcPr>
            <w:tcW w:w="0" w:type="auto"/>
            <w:vAlign w:val="bottom"/>
          </w:tcPr>
          <w:p w:rsidR="00F1555B" w:rsidP="00F1555B" w:rsidRDefault="00F1555B" w14:paraId="6BCF7113" w14:textId="55609D79"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31E38F" w14:textId="76860ED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4F3AFF3" w14:textId="0FF4067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B1F6A9" w14:textId="738681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509521" w14:textId="792495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t4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75BD78" w14:textId="10C92D73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tracycline </w:t>
            </w:r>
          </w:p>
        </w:tc>
      </w:tr>
      <w:tr w:rsidR="00F1555B" w:rsidTr="003D3F72" w14:paraId="5EB095BA" w14:textId="77777777">
        <w:tc>
          <w:tcPr>
            <w:tcW w:w="0" w:type="auto"/>
            <w:vAlign w:val="bottom"/>
          </w:tcPr>
          <w:p w:rsidR="00F1555B" w:rsidP="00F1555B" w:rsidRDefault="00F1555B" w14:paraId="399A986E" w14:textId="1FA85A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D67B97" w14:textId="18A0AE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nim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1504293" w14:textId="675D08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16B879" w14:textId="2E081280"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AFE734" w14:textId="3EA1045F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458949" w14:textId="02F140B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70DDBE6A" w14:textId="77777777">
        <w:tc>
          <w:tcPr>
            <w:tcW w:w="0" w:type="auto"/>
            <w:vAlign w:val="bottom"/>
          </w:tcPr>
          <w:p w:rsidR="00F1555B" w:rsidP="00F1555B" w:rsidRDefault="00F1555B" w14:paraId="376CE31A" w14:textId="77233B5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5130D0" w14:textId="1DA7D4DE">
            <w:r>
              <w:rPr>
                <w:rFonts w:ascii="Calibri" w:hAnsi="Calibri" w:cs="Calibri"/>
                <w:color w:val="000000"/>
                <w:sz w:val="22"/>
                <w:szCs w:val="22"/>
              </w:rPr>
              <w:t>emrB/qac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0CA89A2" w14:textId="4A9E09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50EDF2B" w14:textId="247B27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694743A" w14:textId="25C73A4E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3B955D" w14:textId="179F36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096B43E7" w14:textId="77777777">
        <w:tc>
          <w:tcPr>
            <w:tcW w:w="0" w:type="auto"/>
            <w:vAlign w:val="bottom"/>
          </w:tcPr>
          <w:p w:rsidR="00F1555B" w:rsidP="00F1555B" w:rsidRDefault="00F1555B" w14:paraId="05DEDA1A" w14:textId="2BEF1181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161D902" w14:textId="0D7F3D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tr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1CEF918" w14:textId="6575CD8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36DF9D" w14:textId="6F5834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2D7855" w14:textId="1C5CEF38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6E16BE" w14:textId="46CC9E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579A26D6" w14:textId="77777777">
        <w:tc>
          <w:tcPr>
            <w:tcW w:w="0" w:type="auto"/>
            <w:vAlign w:val="bottom"/>
          </w:tcPr>
          <w:p w:rsidR="00F1555B" w:rsidP="00F1555B" w:rsidRDefault="00F1555B" w14:paraId="7318B654" w14:textId="735AD0B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17A450" w14:textId="7E05F5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opr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0744D7" w14:textId="45A4C3C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5E8B34A" w14:textId="0B6C862F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32E6CB" w14:textId="72B8F6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CCA31B" w14:textId="144E77DE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61BF9E90" w14:textId="77777777">
        <w:tc>
          <w:tcPr>
            <w:tcW w:w="0" w:type="auto"/>
            <w:vAlign w:val="bottom"/>
          </w:tcPr>
          <w:p w:rsidR="00F1555B" w:rsidP="00F1555B" w:rsidRDefault="00F1555B" w14:paraId="4FD0CC63" w14:textId="5CF805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3DDA58" w14:textId="32095F3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EE166C" w14:textId="2C96D1A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DEE668" w14:textId="79C859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39EDF6" w14:textId="1A808EC0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E6AC976" w14:textId="4B40D17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4BA8A3F4" w14:textId="77777777">
        <w:tc>
          <w:tcPr>
            <w:tcW w:w="0" w:type="auto"/>
            <w:vAlign w:val="bottom"/>
          </w:tcPr>
          <w:p w:rsidR="00F1555B" w:rsidP="00F1555B" w:rsidRDefault="00F1555B" w14:paraId="0F32ED55" w14:textId="30F65D4C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C78263" w14:textId="7665EDB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E1E5C3" w14:textId="3F5DA62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381C7D" w14:textId="706C2E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FA9DF85" w14:textId="3C50459D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2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F0D1AC" w14:textId="756EA916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135E60FF" w14:textId="77777777">
        <w:tc>
          <w:tcPr>
            <w:tcW w:w="0" w:type="auto"/>
            <w:vAlign w:val="bottom"/>
          </w:tcPr>
          <w:p w:rsidR="00F1555B" w:rsidP="00F1555B" w:rsidRDefault="00F1555B" w14:paraId="1FA693C5" w14:textId="06BB044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47FB505" w14:textId="4F9ED0EF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2507375" w14:textId="1AC237D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6A25E6" w14:textId="5945D90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3CAC97" w14:textId="14CA91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4B5F3FF" w14:textId="101E66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1172C9A7" w14:textId="77777777">
        <w:tc>
          <w:tcPr>
            <w:tcW w:w="0" w:type="auto"/>
            <w:vAlign w:val="bottom"/>
          </w:tcPr>
          <w:p w:rsidR="00F1555B" w:rsidP="00F1555B" w:rsidRDefault="00F1555B" w14:paraId="26BBC492" w14:textId="27E42259"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70D5C8" w14:textId="7606668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tr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FC60ABC" w14:textId="6E9749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96A729" w14:textId="75E528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97BA11" w14:textId="78E74618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0CA06C6" w14:textId="4A090024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39950578" w14:textId="77777777">
        <w:tc>
          <w:tcPr>
            <w:tcW w:w="0" w:type="auto"/>
            <w:vAlign w:val="bottom"/>
          </w:tcPr>
          <w:p w:rsidR="00F1555B" w:rsidP="00F1555B" w:rsidRDefault="00F1555B" w14:paraId="7BAEB88C" w14:textId="3CE0A17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8EACB7E" w14:textId="109F2E05">
            <w:r>
              <w:rPr>
                <w:rFonts w:ascii="Calibri" w:hAnsi="Calibri" w:cs="Calibri"/>
                <w:color w:val="000000"/>
                <w:sz w:val="22"/>
                <w:szCs w:val="22"/>
              </w:rPr>
              <w:t>tol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8D8B8B" w14:textId="45B53CD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B2F4D8D" w14:textId="6BD931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BF164F" w14:textId="497779EE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C78063" w14:textId="5CAC4B8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5BA155F4" w14:textId="77777777">
        <w:tc>
          <w:tcPr>
            <w:tcW w:w="0" w:type="auto"/>
            <w:vAlign w:val="bottom"/>
          </w:tcPr>
          <w:p w:rsidR="00F1555B" w:rsidP="00F1555B" w:rsidRDefault="00F1555B" w14:paraId="24FFAC94" w14:textId="54EC322A"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F8C7763" w14:textId="044D4D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rA-marko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CD180F" w14:textId="249866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20E478" w14:textId="4BB9AC4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E9B473" w14:textId="6A64CF70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BC65FC" w14:textId="430CC0A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4F0B61C3" w14:textId="77777777">
        <w:tc>
          <w:tcPr>
            <w:tcW w:w="0" w:type="auto"/>
            <w:vAlign w:val="bottom"/>
          </w:tcPr>
          <w:p w:rsidR="00F1555B" w:rsidP="00F1555B" w:rsidRDefault="00F1555B" w14:paraId="576B5093" w14:textId="05B3C53D"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FEF690" w14:textId="5CA27A0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45C004" w14:textId="602FE8E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E41ACB" w14:textId="66B183B7"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E4A036" w14:textId="61492C8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E2EF83" w14:textId="274393B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489E111B" w14:textId="77777777">
        <w:tc>
          <w:tcPr>
            <w:tcW w:w="0" w:type="auto"/>
            <w:vAlign w:val="bottom"/>
          </w:tcPr>
          <w:p w:rsidR="00F1555B" w:rsidP="00F1555B" w:rsidRDefault="00F1555B" w14:paraId="02B24245" w14:textId="2906027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A50F09" w14:textId="669A4DD3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t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3E8810" w14:textId="48A87E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F6BCB3" w14:textId="55B16B9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FB1E2FE" w14:textId="727099E7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2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65DD416" w14:textId="2F8DD9A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69BE459F" w14:textId="77777777">
        <w:tc>
          <w:tcPr>
            <w:tcW w:w="0" w:type="auto"/>
            <w:vAlign w:val="bottom"/>
          </w:tcPr>
          <w:p w:rsidR="00F1555B" w:rsidP="00F1555B" w:rsidRDefault="00F1555B" w14:paraId="73030CBA" w14:textId="03052A3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70C2631" w14:textId="7830D3FF">
            <w:r>
              <w:rPr>
                <w:rFonts w:ascii="Calibri" w:hAnsi="Calibri" w:cs="Calibri"/>
                <w:color w:val="000000"/>
                <w:sz w:val="22"/>
                <w:szCs w:val="22"/>
              </w:rPr>
              <w:t>cefa_qacEdelt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82211ED" w14:textId="0441C5F1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1668B2" w14:textId="2182C9E6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BB45F6" w14:textId="54228C7C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2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77CB48" w14:textId="285D8A9E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2D9A3378" w14:textId="77777777">
        <w:tc>
          <w:tcPr>
            <w:tcW w:w="0" w:type="auto"/>
            <w:vAlign w:val="bottom"/>
          </w:tcPr>
          <w:p w:rsidR="00F1555B" w:rsidP="00F1555B" w:rsidRDefault="00F1555B" w14:paraId="4381D501" w14:textId="6A5372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6D564F2" w14:textId="1E6E1A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tg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8E9319" w14:textId="010E2AA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FADF13D" w14:textId="14FB5169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0C6BC1" w14:textId="21E9FC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2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A8EA699" w14:textId="04A423F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39BE216E" w14:textId="77777777">
        <w:tc>
          <w:tcPr>
            <w:tcW w:w="0" w:type="auto"/>
            <w:vAlign w:val="bottom"/>
          </w:tcPr>
          <w:p w:rsidR="00F1555B" w:rsidP="00F1555B" w:rsidRDefault="00F1555B" w14:paraId="0FB54E0D" w14:textId="17876B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97FF8D4" w14:textId="413648CF">
            <w:r>
              <w:rPr>
                <w:rFonts w:ascii="Calibri" w:hAnsi="Calibri" w:cs="Calibri"/>
                <w:color w:val="000000"/>
                <w:sz w:val="22"/>
                <w:szCs w:val="22"/>
              </w:rPr>
              <w:t>pco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79A804" w14:textId="5A93F5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2F9AD6" w14:textId="4A97D4D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53E779" w14:textId="1DA81ED7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AB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DE3DDBB" w14:textId="71227447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221E6D30" w14:textId="77777777">
        <w:tc>
          <w:tcPr>
            <w:tcW w:w="0" w:type="auto"/>
            <w:vAlign w:val="bottom"/>
          </w:tcPr>
          <w:p w:rsidR="00F1555B" w:rsidP="00F1555B" w:rsidRDefault="00F1555B" w14:paraId="4E155246" w14:textId="794B2A05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02350D" w14:textId="5397F7C1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l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6BA0399" w14:textId="08087D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28D02F" w14:textId="4295AB70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DC77F7B" w14:textId="37907FC2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725472" w14:textId="3FF1B1DA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58D74A2B" w14:textId="77777777">
        <w:tc>
          <w:tcPr>
            <w:tcW w:w="0" w:type="auto"/>
            <w:vAlign w:val="bottom"/>
          </w:tcPr>
          <w:p w:rsidR="00F1555B" w:rsidP="00F1555B" w:rsidRDefault="00F1555B" w14:paraId="044F80C4" w14:textId="48B828C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90B86C3" w14:textId="5C0141EB">
            <w:r>
              <w:rPr>
                <w:rFonts w:ascii="Calibri" w:hAnsi="Calibri" w:cs="Calibri"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3DE372" w14:textId="374AB63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34B68F3" w14:textId="71A95F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0618A1" w14:textId="3D07FFEB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G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EBB6F9" w14:textId="2E1D5583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397072B8" w14:textId="77777777">
        <w:tc>
          <w:tcPr>
            <w:tcW w:w="0" w:type="auto"/>
            <w:vAlign w:val="bottom"/>
          </w:tcPr>
          <w:p w:rsidR="00F1555B" w:rsidP="00F1555B" w:rsidRDefault="00F1555B" w14:paraId="56453A0C" w14:textId="483DB173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8D0C3D0" w14:textId="01CD7594">
            <w:r>
              <w:rPr>
                <w:rFonts w:ascii="Calibri" w:hAnsi="Calibri" w:cs="Calibri"/>
                <w:color w:val="000000"/>
                <w:sz w:val="22"/>
                <w:szCs w:val="22"/>
              </w:rPr>
              <w:t>qacA/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F4DA27" w14:textId="422458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61F0F8" w14:textId="0C7F6178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663C07" w14:textId="3D3C7B4C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K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199B87" w14:textId="0BBBCFA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701ADBB7" w14:textId="77777777">
        <w:tc>
          <w:tcPr>
            <w:tcW w:w="0" w:type="auto"/>
            <w:vAlign w:val="bottom"/>
          </w:tcPr>
          <w:p w:rsidR="00F1555B" w:rsidP="00F1555B" w:rsidRDefault="00F1555B" w14:paraId="29EDCD2B" w14:textId="075E474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2E4B9AC" w14:textId="46E0F2FD">
            <w:r>
              <w:rPr>
                <w:rFonts w:ascii="Calibri" w:hAnsi="Calibri" w:cs="Calibri"/>
                <w:color w:val="000000"/>
                <w:sz w:val="22"/>
                <w:szCs w:val="22"/>
              </w:rPr>
              <w:t>qacF/H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BB3C72A" w14:textId="3ED6B45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AEC5B43" w14:textId="6CFFA81C">
            <w:r>
              <w:rPr>
                <w:rFonts w:ascii="Calibri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87624B5" w14:textId="29C2C40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frBmult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6B07E6" w14:textId="5B8B0D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ethoprim</w:t>
            </w:r>
          </w:p>
        </w:tc>
      </w:tr>
      <w:tr w:rsidR="00F1555B" w:rsidTr="003D3F72" w14:paraId="5A809B4A" w14:textId="77777777">
        <w:tc>
          <w:tcPr>
            <w:tcW w:w="0" w:type="auto"/>
            <w:vAlign w:val="bottom"/>
          </w:tcPr>
          <w:p w:rsidR="00F1555B" w:rsidP="00F1555B" w:rsidRDefault="00F1555B" w14:paraId="516C0187" w14:textId="4DD1650A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783703C" w14:textId="751E1F00">
            <w:r>
              <w:rPr>
                <w:rFonts w:ascii="Calibri" w:hAnsi="Calibri" w:cs="Calibri"/>
                <w:color w:val="000000"/>
                <w:sz w:val="22"/>
                <w:szCs w:val="22"/>
              </w:rPr>
              <w:t>bexA/norM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8757F9E" w14:textId="1F983232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ADB7B9" w14:textId="7E9B916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6E208E" w14:textId="73BBE56F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X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E3B417" w14:textId="4AC5680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49C899F6" w14:textId="77777777">
        <w:tc>
          <w:tcPr>
            <w:tcW w:w="0" w:type="auto"/>
            <w:vAlign w:val="bottom"/>
          </w:tcPr>
          <w:p w:rsidR="00F1555B" w:rsidP="00F1555B" w:rsidRDefault="00F1555B" w14:paraId="12D243EC" w14:textId="2CCA70E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78466A3" w14:textId="6D5ACF85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t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625402" w14:textId="4FD80D9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03D8D91" w14:textId="7DBBA5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46CE066" w14:textId="039AE4AE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E97209" w14:textId="01CC238F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94E55F0" w14:textId="77777777">
        <w:tc>
          <w:tcPr>
            <w:tcW w:w="0" w:type="auto"/>
            <w:vAlign w:val="bottom"/>
          </w:tcPr>
          <w:p w:rsidR="00F1555B" w:rsidP="00F1555B" w:rsidRDefault="00F1555B" w14:paraId="2FC75247" w14:textId="2E8E1F7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AC3474" w14:textId="1D59E842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56504A1" w14:textId="1D2FDF28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6F810F" w14:textId="40C75EF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3B6FDDC" w14:textId="05F3545A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R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E35997F" w14:textId="549C8416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D1632D4" w14:textId="77777777">
        <w:tc>
          <w:tcPr>
            <w:tcW w:w="0" w:type="auto"/>
            <w:vAlign w:val="bottom"/>
          </w:tcPr>
          <w:p w:rsidR="00F1555B" w:rsidP="00F1555B" w:rsidRDefault="00F1555B" w14:paraId="1D437F87" w14:textId="5090B75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1801F61" w14:textId="5AD5FB63">
            <w:r>
              <w:rPr>
                <w:rFonts w:ascii="Calibri" w:hAnsi="Calibri" w:cs="Calibri"/>
                <w:color w:val="000000"/>
                <w:sz w:val="22"/>
                <w:szCs w:val="22"/>
              </w:rPr>
              <w:t>czc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B40B510" w14:textId="5E19F80E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C6F0513" w14:textId="4E194F7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2270B6" w14:textId="747568D0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RC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64AC28B" w14:textId="3D6385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2F0D0196" w14:textId="77777777">
        <w:tc>
          <w:tcPr>
            <w:tcW w:w="0" w:type="auto"/>
            <w:vAlign w:val="bottom"/>
          </w:tcPr>
          <w:p w:rsidR="00F1555B" w:rsidP="00F1555B" w:rsidRDefault="00F1555B" w14:paraId="27A8AACF" w14:textId="254E0AED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AD9F18" w14:textId="3E05F7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sug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BD11AA" w14:textId="05FF19F6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5B9E92" w14:textId="0ABEF33C"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8DF0B9A" w14:textId="61A93A8E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R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FCCCE24" w14:textId="6E5E28A2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322B2399" w14:textId="77777777">
        <w:tc>
          <w:tcPr>
            <w:tcW w:w="0" w:type="auto"/>
            <w:vAlign w:val="bottom"/>
          </w:tcPr>
          <w:p w:rsidR="00F1555B" w:rsidP="00F1555B" w:rsidRDefault="00F1555B" w14:paraId="2102AE69" w14:textId="26939A3B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57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EE9C097" w14:textId="07909531">
            <w:r>
              <w:rPr>
                <w:rFonts w:ascii="Calibri" w:hAnsi="Calibri" w:cs="Calibri"/>
                <w:color w:val="000000"/>
                <w:sz w:val="22"/>
                <w:szCs w:val="22"/>
              </w:rPr>
              <w:t>tcr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88E67E0" w14:textId="50B81E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A33E25A" w14:textId="02098FBD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37F78B3" w14:textId="687BAA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S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465B57" w14:textId="7C2F1144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6871C79" w14:textId="77777777">
        <w:tc>
          <w:tcPr>
            <w:tcW w:w="0" w:type="auto"/>
            <w:vAlign w:val="bottom"/>
          </w:tcPr>
          <w:p w:rsidR="00F1555B" w:rsidP="00F1555B" w:rsidRDefault="00F1555B" w14:paraId="3C017C53" w14:textId="4273A96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00B4A88" w14:textId="6A3635D8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rW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C36F6BB" w14:textId="3CBC9B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3A44E09" w14:textId="4FE4C5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1526A8A" w14:textId="34C35E9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S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1CDFD9B" w14:textId="126E3A0A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3ECEC589" w14:textId="77777777">
        <w:tc>
          <w:tcPr>
            <w:tcW w:w="0" w:type="auto"/>
            <w:vAlign w:val="bottom"/>
          </w:tcPr>
          <w:p w:rsidR="00F1555B" w:rsidP="00F1555B" w:rsidRDefault="00F1555B" w14:paraId="085BF67F" w14:textId="2AA5626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B0C23E1" w14:textId="25BCBD0C">
            <w:r>
              <w:rPr>
                <w:rFonts w:ascii="Calibri" w:hAnsi="Calibri" w:cs="Calibri"/>
                <w:color w:val="000000"/>
                <w:sz w:val="22"/>
                <w:szCs w:val="22"/>
              </w:rPr>
              <w:t>pbrT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BC93BFE" w14:textId="54AD2E9B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20F3D2A" w14:textId="2AB5EE82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AA4F71" w14:textId="2C64CF16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TE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9B6A46E" w14:textId="09884E5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2CECAF71" w14:textId="77777777">
        <w:tc>
          <w:tcPr>
            <w:tcW w:w="0" w:type="auto"/>
            <w:vAlign w:val="bottom"/>
          </w:tcPr>
          <w:p w:rsidR="00F1555B" w:rsidP="00F1555B" w:rsidRDefault="00F1555B" w14:paraId="1D7CEDBE" w14:textId="12E1C176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CB944C0" w14:textId="79C7747A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d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A8F5277" w14:textId="73CC5764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75B7B77" w14:textId="1E2295F0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9C7513" w14:textId="12EFD6A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TC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C442283" w14:textId="225DF4F2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4F7B79B1" w14:textId="77777777">
        <w:tc>
          <w:tcPr>
            <w:tcW w:w="0" w:type="auto"/>
            <w:vAlign w:val="bottom"/>
          </w:tcPr>
          <w:p w:rsidR="00F1555B" w:rsidP="00F1555B" w:rsidRDefault="00F1555B" w14:paraId="0F135034" w14:textId="014186E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F89FAC" w14:textId="49E0EADD"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I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7127FF2" w14:textId="549EFACC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R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BC34780" w14:textId="28D95613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D9AB224" w14:textId="736EB1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TG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2B11B92" w14:textId="1EFFEB6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22E5048D" w14:textId="77777777">
        <w:tc>
          <w:tcPr>
            <w:tcW w:w="0" w:type="auto"/>
            <w:vAlign w:val="bottom"/>
          </w:tcPr>
          <w:p w:rsidR="00F1555B" w:rsidP="00F1555B" w:rsidRDefault="00F1555B" w14:paraId="4EF86A58" w14:textId="6579AE7E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B149327" w14:textId="03E7DD93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F5E0932" w14:textId="4024E5D8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593AEAF" w14:textId="5FB3FA5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DA16283" w14:textId="4C174FCE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Y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34D2DDB" w14:textId="5CC7943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2345DA0" w14:textId="77777777">
        <w:tc>
          <w:tcPr>
            <w:tcW w:w="0" w:type="auto"/>
            <w:vAlign w:val="bottom"/>
          </w:tcPr>
          <w:p w:rsidR="00F1555B" w:rsidP="00F1555B" w:rsidRDefault="00F1555B" w14:paraId="46EC4E78" w14:textId="62925620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28B22BD" w14:textId="290FAAE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EC0A1FF" w14:textId="1AC3B2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F139EB6" w14:textId="262D0C95"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EBC753F" w14:textId="5944816D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Y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EEAD684" w14:textId="36BD08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C675D93" w14:textId="77777777">
        <w:tc>
          <w:tcPr>
            <w:tcW w:w="0" w:type="auto"/>
            <w:vAlign w:val="bottom"/>
          </w:tcPr>
          <w:p w:rsidR="00F1555B" w:rsidP="00F1555B" w:rsidRDefault="00F1555B" w14:paraId="2DF8642B" w14:textId="60AC8F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D27A36F" w14:textId="56FA596B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HD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4B5B3B0" w14:textId="458ADADD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9BB4307" w14:textId="31AB226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0072017" w14:textId="38D94933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G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C66BCD6" w14:textId="7ED19510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081A2FA5" w14:textId="77777777">
        <w:tc>
          <w:tcPr>
            <w:tcW w:w="0" w:type="auto"/>
            <w:vAlign w:val="bottom"/>
          </w:tcPr>
          <w:p w:rsidR="00F1555B" w:rsidP="00F1555B" w:rsidRDefault="00F1555B" w14:paraId="747D7F3B" w14:textId="7AFB2E8B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D86E86F" w14:textId="4B3CA79F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H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0B8F9051" w14:textId="5EAC9F7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A02A6D" w14:textId="2E44F091"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4885783" w14:textId="5D4A238D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2/vanC3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92141C" w14:textId="1E368DA1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7B79931C" w14:textId="77777777">
        <w:tc>
          <w:tcPr>
            <w:tcW w:w="0" w:type="auto"/>
            <w:vAlign w:val="bottom"/>
          </w:tcPr>
          <w:p w:rsidR="00F1555B" w:rsidP="00F1555B" w:rsidRDefault="00F1555B" w14:paraId="6FA28CA1" w14:textId="1F6F306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49F9E576" w14:textId="25D4094B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R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2E4CC24" w14:textId="787D8AA4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E78469C" w14:textId="2050E59C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739BE18" w14:textId="49BCC64F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D3E5618" w14:textId="188B1DBC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38C1C483" w14:textId="77777777">
        <w:tc>
          <w:tcPr>
            <w:tcW w:w="0" w:type="auto"/>
            <w:vAlign w:val="bottom"/>
          </w:tcPr>
          <w:p w:rsidR="00F1555B" w:rsidP="00F1555B" w:rsidRDefault="00F1555B" w14:paraId="020D8273" w14:textId="47875453"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5B523132" w14:textId="72B9CF3B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S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7B362693" w14:textId="5FCF4253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6772DD52" w14:textId="25F42EC9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CA17FA9" w14:textId="3D11B912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XA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AB4D50" w14:textId="4EE5CD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  <w:tr w:rsidR="00F1555B" w:rsidTr="003D3F72" w14:paraId="38D0AF6A" w14:textId="77777777">
        <w:tc>
          <w:tcPr>
            <w:tcW w:w="0" w:type="auto"/>
            <w:vAlign w:val="bottom"/>
          </w:tcPr>
          <w:p w:rsidR="00F1555B" w:rsidP="00F1555B" w:rsidRDefault="00F1555B" w14:paraId="7C9CB63E" w14:textId="34C35E5D"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30874DE" w14:textId="35A0EB6A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W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678245F" w14:textId="7691D3C5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1A17FB13" w14:textId="611AD8B0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1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2507C1F9" w14:textId="5DF7C9FA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SB</w:t>
            </w:r>
          </w:p>
        </w:tc>
        <w:tc>
          <w:tcPr>
            <w:tcW w:w="0" w:type="auto"/>
            <w:vAlign w:val="bottom"/>
          </w:tcPr>
          <w:p w:rsidR="00F1555B" w:rsidP="00F1555B" w:rsidRDefault="00F1555B" w14:paraId="35A93E88" w14:textId="060C6732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mycin</w:t>
            </w:r>
          </w:p>
        </w:tc>
      </w:tr>
    </w:tbl>
    <w:p w:rsidR="00104CB5" w:rsidRDefault="00104CB5" w14:paraId="2C078E63" w14:textId="77777777"/>
    <w:sectPr w:rsidR="00104CB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D11C1"/>
    <w:rsid w:val="0009398E"/>
    <w:rsid w:val="000D1103"/>
    <w:rsid w:val="00104CB5"/>
    <w:rsid w:val="003D3F72"/>
    <w:rsid w:val="00405847"/>
    <w:rsid w:val="00652367"/>
    <w:rsid w:val="007859F9"/>
    <w:rsid w:val="007E0150"/>
    <w:rsid w:val="00EC7B19"/>
    <w:rsid w:val="00F1555B"/>
    <w:rsid w:val="00F53FA7"/>
    <w:rsid w:val="0CFD11C1"/>
    <w:rsid w:val="147284DE"/>
    <w:rsid w:val="61FBE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11C1"/>
  <w15:chartTrackingRefBased/>
  <w15:docId w15:val="{069F6BB3-80BC-4576-8AF8-061BD165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9F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Xie, Shiyi</dc:creator>
  <keywords/>
  <dc:description/>
  <lastModifiedBy>Comstock, Sarah</lastModifiedBy>
  <revision>11</revision>
  <dcterms:created xsi:type="dcterms:W3CDTF">2026-02-11T14:46:00.0000000Z</dcterms:created>
  <dcterms:modified xsi:type="dcterms:W3CDTF">2026-02-16T16:18:40.2753703Z</dcterms:modified>
</coreProperties>
</file>